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ECACA01" w14:textId="080D4E94" w:rsidR="0053738B" w:rsidRPr="00F95543" w:rsidRDefault="0053738B" w:rsidP="0053738B">
      <w:pPr>
        <w:spacing w:line="360" w:lineRule="auto"/>
        <w:rPr>
          <w:rFonts w:ascii="Arial" w:hAnsi="Arial" w:cs="Arial"/>
        </w:rPr>
      </w:pPr>
      <w:r w:rsidRPr="00F95543">
        <w:rPr>
          <w:rFonts w:ascii="Arial" w:hAnsi="Arial" w:cs="Arial"/>
          <w:b/>
          <w:bCs/>
        </w:rPr>
        <w:t xml:space="preserve">Supplement Table 3. </w:t>
      </w:r>
      <w:r w:rsidRPr="00F95543">
        <w:rPr>
          <w:rFonts w:ascii="Arial" w:hAnsi="Arial" w:cs="Arial"/>
        </w:rPr>
        <w:t>Metabolites in plasma collected from female</w:t>
      </w:r>
      <w:r w:rsidR="0055350C" w:rsidRPr="00F95543">
        <w:rPr>
          <w:rFonts w:ascii="Arial" w:hAnsi="Arial" w:cs="Arial"/>
        </w:rPr>
        <w:t xml:space="preserve"> </w:t>
      </w:r>
      <w:r w:rsidRPr="00F95543">
        <w:rPr>
          <w:rFonts w:ascii="Arial" w:hAnsi="Arial" w:cs="Arial"/>
        </w:rPr>
        <w:t xml:space="preserve">pups </w:t>
      </w:r>
      <w:r w:rsidR="0055350C" w:rsidRPr="00F95543">
        <w:rPr>
          <w:rFonts w:ascii="Arial" w:hAnsi="Arial" w:cs="Arial"/>
        </w:rPr>
        <w:t xml:space="preserve">(n = 14–15) </w:t>
      </w:r>
      <w:r w:rsidRPr="00F95543">
        <w:rPr>
          <w:rFonts w:ascii="Arial" w:hAnsi="Arial" w:cs="Arial"/>
        </w:rPr>
        <w:t>with significant P-value ≤ 0.05 and/or VIP &gt; 1</w:t>
      </w:r>
      <w:r w:rsidR="000A5406" w:rsidRPr="00F95543">
        <w:rPr>
          <w:rFonts w:ascii="Arial" w:hAnsi="Arial" w:cs="Arial"/>
        </w:rPr>
        <w:t>.0</w:t>
      </w:r>
      <w:r w:rsidRPr="00F95543">
        <w:rPr>
          <w:rFonts w:ascii="Arial" w:hAnsi="Arial" w:cs="Arial"/>
        </w:rPr>
        <w:t xml:space="preserve"> with an S.E. less than mean. Metabolites with a P-value ≤ 0.1 are also shown.</w:t>
      </w:r>
    </w:p>
    <w:tbl>
      <w:tblPr>
        <w:tblW w:w="13315" w:type="dxa"/>
        <w:tblLayout w:type="fixed"/>
        <w:tblLook w:val="04A0" w:firstRow="1" w:lastRow="0" w:firstColumn="1" w:lastColumn="0" w:noHBand="0" w:noVBand="1"/>
      </w:tblPr>
      <w:tblGrid>
        <w:gridCol w:w="3505"/>
        <w:gridCol w:w="1170"/>
        <w:gridCol w:w="940"/>
        <w:gridCol w:w="1100"/>
        <w:gridCol w:w="1200"/>
        <w:gridCol w:w="1080"/>
        <w:gridCol w:w="1020"/>
        <w:gridCol w:w="1140"/>
        <w:gridCol w:w="1060"/>
        <w:gridCol w:w="1100"/>
      </w:tblGrid>
      <w:tr w:rsidR="00F95543" w:rsidRPr="00F95543" w14:paraId="3B126F6F" w14:textId="77777777" w:rsidTr="003D00E9">
        <w:trPr>
          <w:trHeight w:val="315"/>
          <w:tblHeader/>
        </w:trPr>
        <w:tc>
          <w:tcPr>
            <w:tcW w:w="3505" w:type="dxa"/>
            <w:tcBorders>
              <w:top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74B48963" w14:textId="77777777" w:rsidR="0053738B" w:rsidRPr="00F95543" w:rsidRDefault="0053738B" w:rsidP="003D00E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3210" w:type="dxa"/>
            <w:gridSpan w:val="3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D079313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PND 2-5</w:t>
            </w:r>
          </w:p>
        </w:tc>
        <w:tc>
          <w:tcPr>
            <w:tcW w:w="3300" w:type="dxa"/>
            <w:gridSpan w:val="3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6A22056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PND 7-10</w:t>
            </w:r>
          </w:p>
        </w:tc>
        <w:tc>
          <w:tcPr>
            <w:tcW w:w="3300" w:type="dxa"/>
            <w:gridSpan w:val="3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4BF5452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PND 17-20</w:t>
            </w:r>
          </w:p>
        </w:tc>
      </w:tr>
      <w:tr w:rsidR="00F95543" w:rsidRPr="00F95543" w14:paraId="6A970C09" w14:textId="77777777" w:rsidTr="003D00E9">
        <w:trPr>
          <w:trHeight w:val="660"/>
          <w:tblHeader/>
        </w:trPr>
        <w:tc>
          <w:tcPr>
            <w:tcW w:w="3505" w:type="dxa"/>
            <w:tcBorders>
              <w:bottom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D49BE27" w14:textId="77777777" w:rsidR="0053738B" w:rsidRPr="00F95543" w:rsidRDefault="0053738B" w:rsidP="003D00E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Metabolite</w:t>
            </w:r>
          </w:p>
        </w:tc>
        <w:tc>
          <w:tcPr>
            <w:tcW w:w="117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110CD4A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94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1CA051AC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VIP</w:t>
            </w:r>
          </w:p>
        </w:tc>
        <w:tc>
          <w:tcPr>
            <w:tcW w:w="110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bottom"/>
            <w:hideMark/>
          </w:tcPr>
          <w:p w14:paraId="4D69F964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fold change</w:t>
            </w:r>
          </w:p>
        </w:tc>
        <w:tc>
          <w:tcPr>
            <w:tcW w:w="120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75915D39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4B24320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VIP</w:t>
            </w:r>
          </w:p>
        </w:tc>
        <w:tc>
          <w:tcPr>
            <w:tcW w:w="102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bottom"/>
            <w:hideMark/>
          </w:tcPr>
          <w:p w14:paraId="25C6005D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fold change</w:t>
            </w:r>
          </w:p>
        </w:tc>
        <w:tc>
          <w:tcPr>
            <w:tcW w:w="114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808AC2E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06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FC2239F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VIP</w:t>
            </w:r>
          </w:p>
        </w:tc>
        <w:tc>
          <w:tcPr>
            <w:tcW w:w="110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bottom"/>
            <w:hideMark/>
          </w:tcPr>
          <w:p w14:paraId="15DD6C79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fold change</w:t>
            </w:r>
          </w:p>
        </w:tc>
      </w:tr>
      <w:tr w:rsidR="00F95543" w:rsidRPr="00F95543" w14:paraId="6761C68C" w14:textId="77777777" w:rsidTr="003D00E9">
        <w:trPr>
          <w:trHeight w:val="300"/>
        </w:trPr>
        <w:tc>
          <w:tcPr>
            <w:tcW w:w="350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bottom"/>
          </w:tcPr>
          <w:p w14:paraId="3FB5AA4F" w14:textId="77777777" w:rsidR="0053738B" w:rsidRPr="00F95543" w:rsidRDefault="0053738B" w:rsidP="003D00E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Amino Acids</w:t>
            </w:r>
          </w:p>
        </w:tc>
        <w:tc>
          <w:tcPr>
            <w:tcW w:w="117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bottom"/>
          </w:tcPr>
          <w:p w14:paraId="375367E6" w14:textId="77777777" w:rsidR="0053738B" w:rsidRPr="00F95543" w:rsidRDefault="0053738B" w:rsidP="003D00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bottom"/>
          </w:tcPr>
          <w:p w14:paraId="15C5BC2C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bottom"/>
          </w:tcPr>
          <w:p w14:paraId="5DD0A0C0" w14:textId="77777777" w:rsidR="0053738B" w:rsidRPr="00F95543" w:rsidRDefault="0053738B" w:rsidP="003D00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bottom"/>
          </w:tcPr>
          <w:p w14:paraId="27B3CB81" w14:textId="77777777" w:rsidR="0053738B" w:rsidRPr="00F95543" w:rsidRDefault="0053738B" w:rsidP="003D00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bottom"/>
          </w:tcPr>
          <w:p w14:paraId="3792E0F7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bottom"/>
          </w:tcPr>
          <w:p w14:paraId="18CD3A0D" w14:textId="77777777" w:rsidR="0053738B" w:rsidRPr="00F95543" w:rsidRDefault="0053738B" w:rsidP="003D00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bottom"/>
          </w:tcPr>
          <w:p w14:paraId="1438C1CB" w14:textId="77777777" w:rsidR="0053738B" w:rsidRPr="00F95543" w:rsidRDefault="0053738B" w:rsidP="003D00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bottom"/>
          </w:tcPr>
          <w:p w14:paraId="606F3DA5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bottom"/>
          </w:tcPr>
          <w:p w14:paraId="269CC5EC" w14:textId="77777777" w:rsidR="0053738B" w:rsidRPr="00F95543" w:rsidRDefault="0053738B" w:rsidP="003D00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95543" w:rsidRPr="00F95543" w14:paraId="52CE3608" w14:textId="77777777" w:rsidTr="003D00E9">
        <w:trPr>
          <w:trHeight w:val="300"/>
        </w:trPr>
        <w:tc>
          <w:tcPr>
            <w:tcW w:w="3505" w:type="dxa"/>
            <w:tcBorders>
              <w:top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D0AE491" w14:textId="77777777" w:rsidR="0053738B" w:rsidRPr="00F95543" w:rsidRDefault="0053738B" w:rsidP="003D00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 xml:space="preserve">Alanine </w:t>
            </w:r>
          </w:p>
        </w:tc>
        <w:tc>
          <w:tcPr>
            <w:tcW w:w="1170" w:type="dxa"/>
            <w:tcBorders>
              <w:top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15EF643F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0.0294</w:t>
            </w:r>
          </w:p>
        </w:tc>
        <w:tc>
          <w:tcPr>
            <w:tcW w:w="940" w:type="dxa"/>
            <w:tcBorders>
              <w:top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1BE58900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3.35</w:t>
            </w:r>
          </w:p>
        </w:tc>
        <w:tc>
          <w:tcPr>
            <w:tcW w:w="1100" w:type="dxa"/>
            <w:tcBorders>
              <w:top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FC57CBF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1.09</w:t>
            </w:r>
          </w:p>
        </w:tc>
        <w:tc>
          <w:tcPr>
            <w:tcW w:w="1200" w:type="dxa"/>
            <w:tcBorders>
              <w:top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64F8A9E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0.0327</w:t>
            </w:r>
          </w:p>
        </w:tc>
        <w:tc>
          <w:tcPr>
            <w:tcW w:w="1080" w:type="dxa"/>
            <w:tcBorders>
              <w:top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1485CA6F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3.13</w:t>
            </w:r>
          </w:p>
        </w:tc>
        <w:tc>
          <w:tcPr>
            <w:tcW w:w="1020" w:type="dxa"/>
            <w:tcBorders>
              <w:top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BB3C18A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1.167</w:t>
            </w:r>
          </w:p>
        </w:tc>
        <w:tc>
          <w:tcPr>
            <w:tcW w:w="1140" w:type="dxa"/>
            <w:tcBorders>
              <w:top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A14B454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0.127</w:t>
            </w:r>
          </w:p>
        </w:tc>
        <w:tc>
          <w:tcPr>
            <w:tcW w:w="1060" w:type="dxa"/>
            <w:tcBorders>
              <w:top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756FB9E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3.61</w:t>
            </w:r>
          </w:p>
        </w:tc>
        <w:tc>
          <w:tcPr>
            <w:tcW w:w="1100" w:type="dxa"/>
            <w:tcBorders>
              <w:top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1EFFB4F7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1.04</w:t>
            </w:r>
          </w:p>
        </w:tc>
      </w:tr>
      <w:tr w:rsidR="00F95543" w:rsidRPr="00F95543" w14:paraId="435E58BF" w14:textId="77777777" w:rsidTr="003D00E9">
        <w:trPr>
          <w:trHeight w:val="300"/>
        </w:trPr>
        <w:tc>
          <w:tcPr>
            <w:tcW w:w="3505" w:type="dxa"/>
            <w:shd w:val="clear" w:color="auto" w:fill="auto"/>
            <w:noWrap/>
            <w:vAlign w:val="bottom"/>
            <w:hideMark/>
          </w:tcPr>
          <w:p w14:paraId="4BFBA3A0" w14:textId="77777777" w:rsidR="0053738B" w:rsidRPr="00F95543" w:rsidRDefault="0053738B" w:rsidP="003D00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 xml:space="preserve">Arginine 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FC11F59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0.00659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7EDC5439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4.21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65980611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1.4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42DA1A8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59F5797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CF0001E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5E414495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0.20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8F0DF20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2.46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1BAC7DAF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1.08</w:t>
            </w:r>
          </w:p>
        </w:tc>
      </w:tr>
      <w:tr w:rsidR="00F95543" w:rsidRPr="00F95543" w14:paraId="6FF2B105" w14:textId="77777777" w:rsidTr="003D00E9">
        <w:trPr>
          <w:trHeight w:val="300"/>
        </w:trPr>
        <w:tc>
          <w:tcPr>
            <w:tcW w:w="3505" w:type="dxa"/>
            <w:shd w:val="clear" w:color="auto" w:fill="auto"/>
            <w:noWrap/>
            <w:vAlign w:val="bottom"/>
            <w:hideMark/>
          </w:tcPr>
          <w:p w14:paraId="157F7DBE" w14:textId="77777777" w:rsidR="0053738B" w:rsidRPr="00F95543" w:rsidRDefault="0053738B" w:rsidP="003D00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 xml:space="preserve">Asparagine 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7079A25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0.407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59B15927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1.10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03B61399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0.88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B1A93AB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0.023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5A00513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1.1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6EF90C8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1.22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4F920B31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0C43C08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733FC197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</w:tr>
      <w:tr w:rsidR="00F95543" w:rsidRPr="00F95543" w14:paraId="52AED8CB" w14:textId="77777777" w:rsidTr="003D00E9">
        <w:trPr>
          <w:trHeight w:val="300"/>
        </w:trPr>
        <w:tc>
          <w:tcPr>
            <w:tcW w:w="3505" w:type="dxa"/>
            <w:shd w:val="clear" w:color="auto" w:fill="auto"/>
            <w:noWrap/>
            <w:vAlign w:val="bottom"/>
            <w:hideMark/>
          </w:tcPr>
          <w:p w14:paraId="4C7DEDB3" w14:textId="77777777" w:rsidR="0053738B" w:rsidRPr="00F95543" w:rsidRDefault="0053738B" w:rsidP="003D00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 xml:space="preserve">Citrulline 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614C0A0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0.0213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352E7060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2.80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5199D9D5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1.2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6469ABF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DAB471D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ED3E014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4148301D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0.014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96AA201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3.38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5AD5AF31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1.12</w:t>
            </w:r>
          </w:p>
        </w:tc>
      </w:tr>
      <w:tr w:rsidR="00F95543" w:rsidRPr="00F95543" w14:paraId="29312DAE" w14:textId="77777777" w:rsidTr="003D00E9">
        <w:trPr>
          <w:trHeight w:val="300"/>
        </w:trPr>
        <w:tc>
          <w:tcPr>
            <w:tcW w:w="3505" w:type="dxa"/>
            <w:shd w:val="clear" w:color="auto" w:fill="auto"/>
            <w:noWrap/>
            <w:vAlign w:val="bottom"/>
            <w:hideMark/>
          </w:tcPr>
          <w:p w14:paraId="18BFD677" w14:textId="77777777" w:rsidR="0053738B" w:rsidRPr="00F95543" w:rsidRDefault="0053738B" w:rsidP="003D00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 xml:space="preserve">Glutamine  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2934A3B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0.00953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37937959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5.59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2FA322D9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1.3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07CBEAB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0.0020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CAB65CF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6.2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66D9F2D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1.31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36804742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0.0034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23A7482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5.85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47948EA5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1.16</w:t>
            </w:r>
          </w:p>
        </w:tc>
      </w:tr>
      <w:tr w:rsidR="00F95543" w:rsidRPr="00F95543" w14:paraId="27C5A821" w14:textId="77777777" w:rsidTr="003D00E9">
        <w:trPr>
          <w:trHeight w:val="300"/>
        </w:trPr>
        <w:tc>
          <w:tcPr>
            <w:tcW w:w="3505" w:type="dxa"/>
            <w:shd w:val="clear" w:color="auto" w:fill="auto"/>
            <w:noWrap/>
            <w:vAlign w:val="bottom"/>
            <w:hideMark/>
          </w:tcPr>
          <w:p w14:paraId="5EB2289A" w14:textId="77777777" w:rsidR="0053738B" w:rsidRPr="00F95543" w:rsidRDefault="0053738B" w:rsidP="003D00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 xml:space="preserve">Glutamate  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3CC8537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0.0538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081F970E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0.475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3EF2A22B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1.1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D441A4B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8B1A4CF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20C72E4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02A05891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C726DF1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2CF0AA65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</w:tr>
      <w:tr w:rsidR="00F95543" w:rsidRPr="00F95543" w14:paraId="44123B4B" w14:textId="77777777" w:rsidTr="003D00E9">
        <w:trPr>
          <w:trHeight w:val="300"/>
        </w:trPr>
        <w:tc>
          <w:tcPr>
            <w:tcW w:w="3505" w:type="dxa"/>
            <w:shd w:val="clear" w:color="auto" w:fill="auto"/>
            <w:noWrap/>
            <w:vAlign w:val="bottom"/>
            <w:hideMark/>
          </w:tcPr>
          <w:p w14:paraId="64CFBFBF" w14:textId="77777777" w:rsidR="0053738B" w:rsidRPr="00F95543" w:rsidRDefault="0053738B" w:rsidP="003D00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 xml:space="preserve">Glycine 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0FBE05A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0.0538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29DA87A2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3.11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3F920866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1.10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05913E2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0.82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45CB558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1.76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3A5CE8F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0.982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0AF1F269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0.073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EED4AEE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3.31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706093C7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1.18</w:t>
            </w:r>
          </w:p>
        </w:tc>
      </w:tr>
      <w:tr w:rsidR="00F95543" w:rsidRPr="00F95543" w14:paraId="3CAFEC18" w14:textId="77777777" w:rsidTr="003D00E9">
        <w:trPr>
          <w:trHeight w:val="300"/>
        </w:trPr>
        <w:tc>
          <w:tcPr>
            <w:tcW w:w="3505" w:type="dxa"/>
            <w:shd w:val="clear" w:color="auto" w:fill="auto"/>
            <w:noWrap/>
            <w:vAlign w:val="bottom"/>
            <w:hideMark/>
          </w:tcPr>
          <w:p w14:paraId="0A798BC9" w14:textId="77777777" w:rsidR="0053738B" w:rsidRPr="00F95543" w:rsidRDefault="0053738B" w:rsidP="003D00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Histidine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3F441D5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7C8E81D6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0217D985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80070A5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0.089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3EE6606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0.90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BCCDD3B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1.12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1D4FED63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E52B759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665096A4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</w:tr>
      <w:tr w:rsidR="00F95543" w:rsidRPr="00F95543" w14:paraId="3C8ABAF7" w14:textId="77777777" w:rsidTr="003D00E9">
        <w:trPr>
          <w:trHeight w:val="300"/>
        </w:trPr>
        <w:tc>
          <w:tcPr>
            <w:tcW w:w="3505" w:type="dxa"/>
            <w:shd w:val="clear" w:color="auto" w:fill="auto"/>
            <w:noWrap/>
            <w:vAlign w:val="bottom"/>
            <w:hideMark/>
          </w:tcPr>
          <w:p w14:paraId="44011861" w14:textId="77777777" w:rsidR="0053738B" w:rsidRPr="00F95543" w:rsidRDefault="0053738B" w:rsidP="003D00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 xml:space="preserve">Isoleucine 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9111BE6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0.206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20683E84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0.96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5A332073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0.969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670B517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0.023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CE020F9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1.40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D5DE6C5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1.18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366AE623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0.45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E0BAD00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1.47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60F89C22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0.917</w:t>
            </w:r>
          </w:p>
        </w:tc>
      </w:tr>
      <w:tr w:rsidR="00F95543" w:rsidRPr="00F95543" w14:paraId="2AE1DD4A" w14:textId="77777777" w:rsidTr="003D00E9">
        <w:trPr>
          <w:trHeight w:val="300"/>
        </w:trPr>
        <w:tc>
          <w:tcPr>
            <w:tcW w:w="3505" w:type="dxa"/>
            <w:shd w:val="clear" w:color="auto" w:fill="auto"/>
            <w:noWrap/>
            <w:vAlign w:val="bottom"/>
            <w:hideMark/>
          </w:tcPr>
          <w:p w14:paraId="31335DD0" w14:textId="77777777" w:rsidR="0053738B" w:rsidRPr="00F95543" w:rsidRDefault="0053738B" w:rsidP="003D00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 xml:space="preserve">Leucine 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AA2C45D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0.836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7153E86B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1.17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3B083966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1.0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58EC084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0.010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07C6637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2.6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F6A12CA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1.24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735F9BCF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5E93887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4F2A7546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</w:tr>
      <w:tr w:rsidR="00F95543" w:rsidRPr="00F95543" w14:paraId="79C86CE3" w14:textId="77777777" w:rsidTr="003D00E9">
        <w:trPr>
          <w:trHeight w:val="300"/>
        </w:trPr>
        <w:tc>
          <w:tcPr>
            <w:tcW w:w="3505" w:type="dxa"/>
            <w:shd w:val="clear" w:color="auto" w:fill="auto"/>
            <w:noWrap/>
            <w:vAlign w:val="bottom"/>
            <w:hideMark/>
          </w:tcPr>
          <w:p w14:paraId="35F33813" w14:textId="77777777" w:rsidR="0053738B" w:rsidRPr="00F95543" w:rsidRDefault="0053738B" w:rsidP="003D00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 xml:space="preserve">Lysine 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EBB02B9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0.351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77645A88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3.29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5FF1FFC0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0.91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1ED5BC3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0.064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9E64112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3.8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15B4BB2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1.30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6673C4AD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24D18F6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62C34F5C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</w:tr>
      <w:tr w:rsidR="00F95543" w:rsidRPr="00F95543" w14:paraId="411F751A" w14:textId="77777777" w:rsidTr="003D00E9">
        <w:trPr>
          <w:trHeight w:val="300"/>
        </w:trPr>
        <w:tc>
          <w:tcPr>
            <w:tcW w:w="3505" w:type="dxa"/>
            <w:shd w:val="clear" w:color="auto" w:fill="auto"/>
            <w:noWrap/>
            <w:vAlign w:val="bottom"/>
            <w:hideMark/>
          </w:tcPr>
          <w:p w14:paraId="190649F6" w14:textId="77777777" w:rsidR="0053738B" w:rsidRPr="00F95543" w:rsidRDefault="0053738B" w:rsidP="003D00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 xml:space="preserve">Methionine 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15021D5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1A2EBC73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0E0059FA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E888943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0.0015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706A715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1.76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5449F00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1.19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6494C30D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0.018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A0BB3E6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1.63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6E0140CA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1.21</w:t>
            </w:r>
          </w:p>
        </w:tc>
      </w:tr>
      <w:tr w:rsidR="00F95543" w:rsidRPr="00F95543" w14:paraId="6D93A724" w14:textId="77777777" w:rsidTr="003D00E9">
        <w:trPr>
          <w:trHeight w:val="300"/>
        </w:trPr>
        <w:tc>
          <w:tcPr>
            <w:tcW w:w="3505" w:type="dxa"/>
            <w:shd w:val="clear" w:color="auto" w:fill="auto"/>
            <w:noWrap/>
            <w:vAlign w:val="bottom"/>
            <w:hideMark/>
          </w:tcPr>
          <w:p w14:paraId="6EDC39B0" w14:textId="77777777" w:rsidR="0053738B" w:rsidRPr="00F95543" w:rsidRDefault="0053738B" w:rsidP="003D00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 xml:space="preserve">Ornithine 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19E0D93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0.00700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777B84F5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2.03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58A8B2EC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1.2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AE4F4C1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C8E74F8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02A144E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0959AF62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0.080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0A9FB2C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1.83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2415A625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0.882</w:t>
            </w:r>
          </w:p>
        </w:tc>
      </w:tr>
      <w:tr w:rsidR="00F95543" w:rsidRPr="00F95543" w14:paraId="5084EAA8" w14:textId="77777777" w:rsidTr="003D00E9">
        <w:trPr>
          <w:trHeight w:val="300"/>
        </w:trPr>
        <w:tc>
          <w:tcPr>
            <w:tcW w:w="3505" w:type="dxa"/>
            <w:shd w:val="clear" w:color="auto" w:fill="auto"/>
            <w:noWrap/>
            <w:vAlign w:val="bottom"/>
            <w:hideMark/>
          </w:tcPr>
          <w:p w14:paraId="547FF7C7" w14:textId="77777777" w:rsidR="0053738B" w:rsidRPr="00F95543" w:rsidRDefault="0053738B" w:rsidP="003D00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 xml:space="preserve">Phenylalanine 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C51761E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6C2D3B28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1E435AB4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8FB77E5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0.044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2335121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1.14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5BC16AA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1.16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1BBE29AA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951282D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697F3799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</w:tr>
      <w:tr w:rsidR="00F95543" w:rsidRPr="00F95543" w14:paraId="34D00456" w14:textId="77777777" w:rsidTr="003D00E9">
        <w:trPr>
          <w:trHeight w:val="300"/>
        </w:trPr>
        <w:tc>
          <w:tcPr>
            <w:tcW w:w="3505" w:type="dxa"/>
            <w:shd w:val="clear" w:color="auto" w:fill="auto"/>
            <w:noWrap/>
            <w:vAlign w:val="bottom"/>
            <w:hideMark/>
          </w:tcPr>
          <w:p w14:paraId="162B1576" w14:textId="77777777" w:rsidR="0053738B" w:rsidRPr="00F95543" w:rsidRDefault="0053738B" w:rsidP="003D00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 xml:space="preserve">Proline 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DE30EF6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0.885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5AC1A498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1.31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51D44205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0.99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6F59BBF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0.026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764D7BD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2.10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2B52FF8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1.09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5BFE33C7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0.29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2154EB5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1.78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4679416E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1.05</w:t>
            </w:r>
          </w:p>
        </w:tc>
      </w:tr>
      <w:tr w:rsidR="00F95543" w:rsidRPr="00F95543" w14:paraId="74722638" w14:textId="77777777" w:rsidTr="003D00E9">
        <w:trPr>
          <w:trHeight w:val="300"/>
        </w:trPr>
        <w:tc>
          <w:tcPr>
            <w:tcW w:w="3505" w:type="dxa"/>
            <w:shd w:val="clear" w:color="auto" w:fill="auto"/>
            <w:noWrap/>
            <w:vAlign w:val="bottom"/>
            <w:hideMark/>
          </w:tcPr>
          <w:p w14:paraId="2B4315E2" w14:textId="77777777" w:rsidR="0053738B" w:rsidRPr="00F95543" w:rsidRDefault="0053738B" w:rsidP="003D00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 xml:space="preserve">Serine 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7AB533F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0.272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12A5710E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1.92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6FEEDF67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1.09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9FD70E6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0.0051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AE0F268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3.4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2C06B3B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1.33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1ADE7C0B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4498205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730DD35A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</w:tr>
      <w:tr w:rsidR="00F95543" w:rsidRPr="00F95543" w14:paraId="7568CCEA" w14:textId="77777777" w:rsidTr="003D00E9">
        <w:trPr>
          <w:trHeight w:val="300"/>
        </w:trPr>
        <w:tc>
          <w:tcPr>
            <w:tcW w:w="3505" w:type="dxa"/>
            <w:shd w:val="clear" w:color="auto" w:fill="auto"/>
            <w:noWrap/>
            <w:vAlign w:val="bottom"/>
            <w:hideMark/>
          </w:tcPr>
          <w:p w14:paraId="5A311C5E" w14:textId="77777777" w:rsidR="0053738B" w:rsidRPr="00F95543" w:rsidRDefault="0053738B" w:rsidP="003D00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 xml:space="preserve">Threonine 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91A1CE3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0.724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69D30907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1.51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600E4634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0.929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EA831FA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0.00077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5920BAD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2.86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ED6CD1B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1.24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518755CE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FF3A73D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51639C1C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</w:tr>
      <w:tr w:rsidR="00F95543" w:rsidRPr="00F95543" w14:paraId="2F366085" w14:textId="77777777" w:rsidTr="003D00E9">
        <w:trPr>
          <w:trHeight w:val="300"/>
        </w:trPr>
        <w:tc>
          <w:tcPr>
            <w:tcW w:w="3505" w:type="dxa"/>
            <w:shd w:val="clear" w:color="auto" w:fill="auto"/>
            <w:noWrap/>
            <w:vAlign w:val="bottom"/>
            <w:hideMark/>
          </w:tcPr>
          <w:p w14:paraId="508A18AE" w14:textId="77777777" w:rsidR="0053738B" w:rsidRPr="00F95543" w:rsidRDefault="0053738B" w:rsidP="003D00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 xml:space="preserve">Tryptophan 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CE1A5CC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57A2741A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0E4CDFFE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639BEE2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0.046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05CB300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1.0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F4BEB1A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1.06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7E87380E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47E7BB5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235C83BB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</w:tr>
      <w:tr w:rsidR="00F95543" w:rsidRPr="00F95543" w14:paraId="325CB8BE" w14:textId="77777777" w:rsidTr="003D00E9">
        <w:trPr>
          <w:trHeight w:val="300"/>
        </w:trPr>
        <w:tc>
          <w:tcPr>
            <w:tcW w:w="3505" w:type="dxa"/>
            <w:shd w:val="clear" w:color="auto" w:fill="auto"/>
            <w:noWrap/>
            <w:vAlign w:val="bottom"/>
            <w:hideMark/>
          </w:tcPr>
          <w:p w14:paraId="5421A203" w14:textId="77777777" w:rsidR="0053738B" w:rsidRPr="00F95543" w:rsidRDefault="0053738B" w:rsidP="003D00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 xml:space="preserve">Tyrosine 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95122CF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28B1313F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30BB13C1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3F1B319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0.19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A7093B5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1.0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BDF677D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1.073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1491ECFF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0.16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D3DAA29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1.05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01B5B13A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1.05</w:t>
            </w:r>
          </w:p>
        </w:tc>
      </w:tr>
      <w:tr w:rsidR="00F95543" w:rsidRPr="00F95543" w14:paraId="6BF9D4FE" w14:textId="77777777" w:rsidTr="003D00E9">
        <w:trPr>
          <w:trHeight w:val="315"/>
        </w:trPr>
        <w:tc>
          <w:tcPr>
            <w:tcW w:w="3505" w:type="dxa"/>
            <w:tcBorders>
              <w:bottom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A280D1F" w14:textId="77777777" w:rsidR="0053738B" w:rsidRPr="00F95543" w:rsidRDefault="0053738B" w:rsidP="003D00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 xml:space="preserve">Valine </w:t>
            </w:r>
          </w:p>
        </w:tc>
        <w:tc>
          <w:tcPr>
            <w:tcW w:w="1170" w:type="dxa"/>
            <w:tcBorders>
              <w:bottom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D8C1C4D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0.772</w:t>
            </w:r>
          </w:p>
        </w:tc>
        <w:tc>
          <w:tcPr>
            <w:tcW w:w="940" w:type="dxa"/>
            <w:tcBorders>
              <w:bottom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3269F18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1.11</w:t>
            </w:r>
          </w:p>
        </w:tc>
        <w:tc>
          <w:tcPr>
            <w:tcW w:w="1100" w:type="dxa"/>
            <w:tcBorders>
              <w:bottom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BB255DA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0.991</w:t>
            </w:r>
          </w:p>
        </w:tc>
        <w:tc>
          <w:tcPr>
            <w:tcW w:w="1200" w:type="dxa"/>
            <w:tcBorders>
              <w:bottom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39468E1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0.0649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F887407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2.68</w:t>
            </w:r>
          </w:p>
        </w:tc>
        <w:tc>
          <w:tcPr>
            <w:tcW w:w="1020" w:type="dxa"/>
            <w:tcBorders>
              <w:bottom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0D806C9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1.09</w:t>
            </w:r>
          </w:p>
        </w:tc>
        <w:tc>
          <w:tcPr>
            <w:tcW w:w="1140" w:type="dxa"/>
            <w:tcBorders>
              <w:bottom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A89297B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060" w:type="dxa"/>
            <w:tcBorders>
              <w:bottom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B093311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100" w:type="dxa"/>
            <w:tcBorders>
              <w:bottom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AF8F5C7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</w:tr>
      <w:tr w:rsidR="00F95543" w:rsidRPr="00F95543" w14:paraId="597D92BF" w14:textId="77777777" w:rsidTr="003D00E9">
        <w:trPr>
          <w:trHeight w:val="300"/>
        </w:trPr>
        <w:tc>
          <w:tcPr>
            <w:tcW w:w="350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bottom"/>
          </w:tcPr>
          <w:p w14:paraId="6A6CFE4B" w14:textId="77777777" w:rsidR="0053738B" w:rsidRPr="00F95543" w:rsidRDefault="0053738B" w:rsidP="003D00E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Biogenic Amines</w:t>
            </w:r>
          </w:p>
        </w:tc>
        <w:tc>
          <w:tcPr>
            <w:tcW w:w="117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bottom"/>
          </w:tcPr>
          <w:p w14:paraId="72648458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bottom"/>
          </w:tcPr>
          <w:p w14:paraId="153622E6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bottom"/>
          </w:tcPr>
          <w:p w14:paraId="58E5A001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bottom"/>
          </w:tcPr>
          <w:p w14:paraId="7C382704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bottom"/>
          </w:tcPr>
          <w:p w14:paraId="113DD0CC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bottom"/>
          </w:tcPr>
          <w:p w14:paraId="0B7FDDD5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bottom"/>
          </w:tcPr>
          <w:p w14:paraId="436DDEF0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bottom"/>
          </w:tcPr>
          <w:p w14:paraId="690E7D9E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bottom"/>
          </w:tcPr>
          <w:p w14:paraId="6BF60DD5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</w:tr>
      <w:tr w:rsidR="00F95543" w:rsidRPr="00F95543" w14:paraId="4EC7DE5D" w14:textId="77777777" w:rsidTr="003D00E9">
        <w:trPr>
          <w:trHeight w:val="300"/>
        </w:trPr>
        <w:tc>
          <w:tcPr>
            <w:tcW w:w="3505" w:type="dxa"/>
            <w:tcBorders>
              <w:top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17398A8" w14:textId="77777777" w:rsidR="0053738B" w:rsidRPr="00F95543" w:rsidRDefault="0053738B" w:rsidP="003D00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Acetylornithine</w:t>
            </w:r>
          </w:p>
        </w:tc>
        <w:tc>
          <w:tcPr>
            <w:tcW w:w="1170" w:type="dxa"/>
            <w:tcBorders>
              <w:top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AB434C2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940" w:type="dxa"/>
            <w:tcBorders>
              <w:top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E58B425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100" w:type="dxa"/>
            <w:tcBorders>
              <w:top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C03B5B9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200" w:type="dxa"/>
            <w:tcBorders>
              <w:top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55F6295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0.000063</w:t>
            </w:r>
          </w:p>
        </w:tc>
        <w:tc>
          <w:tcPr>
            <w:tcW w:w="1080" w:type="dxa"/>
            <w:tcBorders>
              <w:top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1755C905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0.775</w:t>
            </w:r>
          </w:p>
        </w:tc>
        <w:tc>
          <w:tcPr>
            <w:tcW w:w="1020" w:type="dxa"/>
            <w:tcBorders>
              <w:top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10D84F4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1.86</w:t>
            </w:r>
          </w:p>
        </w:tc>
        <w:tc>
          <w:tcPr>
            <w:tcW w:w="1140" w:type="dxa"/>
            <w:tcBorders>
              <w:top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EB27111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0.000023</w:t>
            </w:r>
          </w:p>
        </w:tc>
        <w:tc>
          <w:tcPr>
            <w:tcW w:w="1060" w:type="dxa"/>
            <w:tcBorders>
              <w:top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EA84648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0.894</w:t>
            </w:r>
          </w:p>
        </w:tc>
        <w:tc>
          <w:tcPr>
            <w:tcW w:w="1100" w:type="dxa"/>
            <w:tcBorders>
              <w:top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89D1F55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1.99</w:t>
            </w:r>
          </w:p>
        </w:tc>
      </w:tr>
      <w:tr w:rsidR="00F95543" w:rsidRPr="00F95543" w14:paraId="7FA2FE75" w14:textId="77777777" w:rsidTr="003D00E9">
        <w:trPr>
          <w:trHeight w:val="300"/>
        </w:trPr>
        <w:tc>
          <w:tcPr>
            <w:tcW w:w="3505" w:type="dxa"/>
            <w:shd w:val="clear" w:color="auto" w:fill="auto"/>
            <w:noWrap/>
            <w:vAlign w:val="bottom"/>
            <w:hideMark/>
          </w:tcPr>
          <w:p w14:paraId="64AA717F" w14:textId="77777777" w:rsidR="0053738B" w:rsidRPr="00F95543" w:rsidRDefault="0053738B" w:rsidP="003D00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 xml:space="preserve">Asymmetric dimethylarginine 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9D0FB8F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0.0327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614FA8C4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0.229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480A3EF2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1.4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C1D984A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0.048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6682893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0.046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4E95324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1.30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0627475A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BE8EECF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221E4DFF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</w:tr>
      <w:tr w:rsidR="00F95543" w:rsidRPr="00F95543" w14:paraId="5E9CFAD2" w14:textId="77777777" w:rsidTr="003D00E9">
        <w:trPr>
          <w:trHeight w:val="300"/>
        </w:trPr>
        <w:tc>
          <w:tcPr>
            <w:tcW w:w="3505" w:type="dxa"/>
            <w:shd w:val="clear" w:color="auto" w:fill="auto"/>
            <w:noWrap/>
            <w:vAlign w:val="bottom"/>
            <w:hideMark/>
          </w:tcPr>
          <w:p w14:paraId="2B08D201" w14:textId="77777777" w:rsidR="0053738B" w:rsidRPr="00F95543" w:rsidRDefault="0053738B" w:rsidP="003D00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s-GT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α</w:t>
            </w:r>
            <w:r w:rsidRPr="00F95543">
              <w:rPr>
                <w:rFonts w:ascii="Arial" w:eastAsia="Times New Roman" w:hAnsi="Arial" w:cs="Arial"/>
                <w:sz w:val="20"/>
                <w:szCs w:val="20"/>
                <w:lang w:val="es-GT"/>
              </w:rPr>
              <w:t>-Aminoadipic acid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C6D41D0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56828D0C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6969DFF2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DC137E9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0.048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88A95D3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0.114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7A291A0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0.770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52B97606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FF1A849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64D1C5C5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</w:tr>
      <w:tr w:rsidR="00F95543" w:rsidRPr="00F95543" w14:paraId="0798B17C" w14:textId="77777777" w:rsidTr="003D00E9">
        <w:trPr>
          <w:trHeight w:val="300"/>
        </w:trPr>
        <w:tc>
          <w:tcPr>
            <w:tcW w:w="3505" w:type="dxa"/>
            <w:shd w:val="clear" w:color="auto" w:fill="auto"/>
            <w:noWrap/>
            <w:vAlign w:val="bottom"/>
            <w:hideMark/>
          </w:tcPr>
          <w:p w14:paraId="474F257A" w14:textId="77777777" w:rsidR="0053738B" w:rsidRPr="00F95543" w:rsidRDefault="0053738B" w:rsidP="003D00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Histamine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25D9555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1B36B9D2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1D835BE6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3693948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0.0053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6C757E0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0.22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882E240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1.24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402E7BBB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0.00021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24D7D8A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0.458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01D5F15A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1.77</w:t>
            </w:r>
          </w:p>
        </w:tc>
      </w:tr>
      <w:tr w:rsidR="00F95543" w:rsidRPr="00F95543" w14:paraId="56B7BD64" w14:textId="77777777" w:rsidTr="003D00E9">
        <w:trPr>
          <w:trHeight w:val="300"/>
        </w:trPr>
        <w:tc>
          <w:tcPr>
            <w:tcW w:w="3505" w:type="dxa"/>
            <w:shd w:val="clear" w:color="auto" w:fill="auto"/>
            <w:noWrap/>
            <w:vAlign w:val="bottom"/>
            <w:hideMark/>
          </w:tcPr>
          <w:p w14:paraId="07DDA6D6" w14:textId="77777777" w:rsidR="0053738B" w:rsidRPr="00F95543" w:rsidRDefault="0053738B" w:rsidP="003D00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Kynurenine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D562078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4C288A24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4A486543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661A18A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0.048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A7F220A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0.100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A49E3F2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1.26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7FBAC71A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B752AF4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18FDABE2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</w:tr>
      <w:tr w:rsidR="00F95543" w:rsidRPr="00F95543" w14:paraId="450B2037" w14:textId="77777777" w:rsidTr="003D00E9">
        <w:trPr>
          <w:trHeight w:val="300"/>
        </w:trPr>
        <w:tc>
          <w:tcPr>
            <w:tcW w:w="3505" w:type="dxa"/>
            <w:shd w:val="clear" w:color="auto" w:fill="auto"/>
            <w:noWrap/>
            <w:vAlign w:val="bottom"/>
            <w:hideMark/>
          </w:tcPr>
          <w:p w14:paraId="61E97952" w14:textId="77777777" w:rsidR="0053738B" w:rsidRPr="00F95543" w:rsidRDefault="0053738B" w:rsidP="003D00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Methionine sulfoxide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4E03061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37ACE12A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7E46DF9F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FFDCF05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0.00002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6FBE130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0.680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7FAB758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1.65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78587AB0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0.00010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567BC54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0.784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27B0CF3D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1.42</w:t>
            </w:r>
          </w:p>
        </w:tc>
      </w:tr>
      <w:tr w:rsidR="00F95543" w:rsidRPr="00F95543" w14:paraId="7423302C" w14:textId="77777777" w:rsidTr="003D00E9">
        <w:trPr>
          <w:trHeight w:val="300"/>
        </w:trPr>
        <w:tc>
          <w:tcPr>
            <w:tcW w:w="3505" w:type="dxa"/>
            <w:shd w:val="clear" w:color="auto" w:fill="auto"/>
            <w:noWrap/>
            <w:vAlign w:val="bottom"/>
            <w:hideMark/>
          </w:tcPr>
          <w:p w14:paraId="56DFBBA4" w14:textId="77777777" w:rsidR="0053738B" w:rsidRPr="00F95543" w:rsidRDefault="0053738B" w:rsidP="003D00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Putrescine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02E5E5D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0.000333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6DE7032E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0.255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5271DD0B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1.3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539C709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4958E85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8894DAC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067592A9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7880255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67CE65C5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</w:tr>
      <w:tr w:rsidR="00F95543" w:rsidRPr="00F95543" w14:paraId="0F041BC0" w14:textId="77777777" w:rsidTr="003D00E9">
        <w:trPr>
          <w:trHeight w:val="300"/>
        </w:trPr>
        <w:tc>
          <w:tcPr>
            <w:tcW w:w="3505" w:type="dxa"/>
            <w:shd w:val="clear" w:color="auto" w:fill="auto"/>
            <w:noWrap/>
            <w:vAlign w:val="bottom"/>
            <w:hideMark/>
          </w:tcPr>
          <w:p w14:paraId="04FC009F" w14:textId="77777777" w:rsidR="0053738B" w:rsidRPr="00F95543" w:rsidRDefault="0053738B" w:rsidP="003D00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Spermidine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2B09852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5BD06358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648013D6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085F606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E3C12A1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1A38B25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2A1DF06C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0.0129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99D1AF3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0.746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7B1FD38F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1.22</w:t>
            </w:r>
          </w:p>
        </w:tc>
      </w:tr>
      <w:tr w:rsidR="00F95543" w:rsidRPr="00F95543" w14:paraId="739B266E" w14:textId="77777777" w:rsidTr="003D00E9">
        <w:trPr>
          <w:trHeight w:val="300"/>
        </w:trPr>
        <w:tc>
          <w:tcPr>
            <w:tcW w:w="3505" w:type="dxa"/>
            <w:tcBorders>
              <w:bottom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BA93F89" w14:textId="77777777" w:rsidR="0053738B" w:rsidRPr="00F95543" w:rsidRDefault="0053738B" w:rsidP="003D00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Trans-4-Hydroxyproline</w:t>
            </w:r>
          </w:p>
        </w:tc>
        <w:tc>
          <w:tcPr>
            <w:tcW w:w="1170" w:type="dxa"/>
            <w:tcBorders>
              <w:bottom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16F739BF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940" w:type="dxa"/>
            <w:tcBorders>
              <w:bottom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56F1919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100" w:type="dxa"/>
            <w:tcBorders>
              <w:bottom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2229D37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200" w:type="dxa"/>
            <w:tcBorders>
              <w:bottom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74F6053E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1D34198E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020" w:type="dxa"/>
            <w:tcBorders>
              <w:bottom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72C52424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140" w:type="dxa"/>
            <w:tcBorders>
              <w:bottom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100864D4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0.00124</w:t>
            </w:r>
          </w:p>
        </w:tc>
        <w:tc>
          <w:tcPr>
            <w:tcW w:w="1060" w:type="dxa"/>
            <w:tcBorders>
              <w:bottom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D10D449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1.48</w:t>
            </w:r>
          </w:p>
        </w:tc>
        <w:tc>
          <w:tcPr>
            <w:tcW w:w="1100" w:type="dxa"/>
            <w:tcBorders>
              <w:bottom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79ACC1FE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1.12</w:t>
            </w:r>
          </w:p>
        </w:tc>
      </w:tr>
      <w:tr w:rsidR="00F95543" w:rsidRPr="00F95543" w14:paraId="12328BCC" w14:textId="77777777" w:rsidTr="003D00E9">
        <w:trPr>
          <w:trHeight w:val="315"/>
        </w:trPr>
        <w:tc>
          <w:tcPr>
            <w:tcW w:w="350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bottom"/>
          </w:tcPr>
          <w:p w14:paraId="221E3F3A" w14:textId="77777777" w:rsidR="0053738B" w:rsidRPr="00F95543" w:rsidRDefault="0053738B" w:rsidP="003D00E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Sugar</w:t>
            </w:r>
          </w:p>
        </w:tc>
        <w:tc>
          <w:tcPr>
            <w:tcW w:w="117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bottom"/>
          </w:tcPr>
          <w:p w14:paraId="7D6C51E2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bottom"/>
          </w:tcPr>
          <w:p w14:paraId="3F8E45AF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bottom"/>
          </w:tcPr>
          <w:p w14:paraId="50142AB5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bottom"/>
          </w:tcPr>
          <w:p w14:paraId="30B73D51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bottom"/>
          </w:tcPr>
          <w:p w14:paraId="00B824EC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bottom"/>
          </w:tcPr>
          <w:p w14:paraId="336D12B4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bottom"/>
          </w:tcPr>
          <w:p w14:paraId="7A735A3B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bottom"/>
          </w:tcPr>
          <w:p w14:paraId="365982C8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bottom"/>
          </w:tcPr>
          <w:p w14:paraId="22FAFFC2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95543" w:rsidRPr="00F95543" w14:paraId="6AC3CB2A" w14:textId="77777777" w:rsidTr="003D00E9">
        <w:trPr>
          <w:trHeight w:val="315"/>
        </w:trPr>
        <w:tc>
          <w:tcPr>
            <w:tcW w:w="350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829CE2D" w14:textId="77777777" w:rsidR="0053738B" w:rsidRPr="00F95543" w:rsidRDefault="0053738B" w:rsidP="003D00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Hexoses (including glucose)</w:t>
            </w:r>
          </w:p>
        </w:tc>
        <w:tc>
          <w:tcPr>
            <w:tcW w:w="117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6D76F9C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0.885</w:t>
            </w:r>
          </w:p>
        </w:tc>
        <w:tc>
          <w:tcPr>
            <w:tcW w:w="94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1E196A8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6.19</w:t>
            </w:r>
          </w:p>
        </w:tc>
        <w:tc>
          <w:tcPr>
            <w:tcW w:w="110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65D5C7C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0.984</w:t>
            </w:r>
          </w:p>
        </w:tc>
        <w:tc>
          <w:tcPr>
            <w:tcW w:w="120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6B1D665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0.310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F7AA6E6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7.36</w:t>
            </w:r>
          </w:p>
        </w:tc>
        <w:tc>
          <w:tcPr>
            <w:tcW w:w="102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F61A6F6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1.03</w:t>
            </w:r>
          </w:p>
        </w:tc>
        <w:tc>
          <w:tcPr>
            <w:tcW w:w="114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704F0A4C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0.222</w:t>
            </w:r>
          </w:p>
        </w:tc>
        <w:tc>
          <w:tcPr>
            <w:tcW w:w="106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34B0B22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7.13</w:t>
            </w:r>
          </w:p>
        </w:tc>
        <w:tc>
          <w:tcPr>
            <w:tcW w:w="110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10F6E535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0.978</w:t>
            </w:r>
          </w:p>
        </w:tc>
      </w:tr>
      <w:tr w:rsidR="00F95543" w:rsidRPr="00F95543" w14:paraId="34932EEC" w14:textId="77777777" w:rsidTr="003D00E9">
        <w:trPr>
          <w:trHeight w:val="300"/>
        </w:trPr>
        <w:tc>
          <w:tcPr>
            <w:tcW w:w="350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bottom"/>
          </w:tcPr>
          <w:p w14:paraId="7455EAD6" w14:textId="77777777" w:rsidR="0053738B" w:rsidRPr="00F95543" w:rsidRDefault="0053738B" w:rsidP="003D00E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Acylcarnitines</w:t>
            </w:r>
          </w:p>
        </w:tc>
        <w:tc>
          <w:tcPr>
            <w:tcW w:w="117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bottom"/>
          </w:tcPr>
          <w:p w14:paraId="1F1F191E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bottom"/>
          </w:tcPr>
          <w:p w14:paraId="071353AB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bottom"/>
          </w:tcPr>
          <w:p w14:paraId="0B7D6A57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bottom"/>
          </w:tcPr>
          <w:p w14:paraId="65654D51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bottom"/>
          </w:tcPr>
          <w:p w14:paraId="7A5401BA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bottom"/>
          </w:tcPr>
          <w:p w14:paraId="03D32C98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bottom"/>
          </w:tcPr>
          <w:p w14:paraId="5762659C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bottom"/>
          </w:tcPr>
          <w:p w14:paraId="74E0F9D2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bottom"/>
          </w:tcPr>
          <w:p w14:paraId="75DCD98F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95543" w:rsidRPr="00F95543" w14:paraId="0B95553E" w14:textId="77777777" w:rsidTr="003D00E9">
        <w:trPr>
          <w:trHeight w:val="300"/>
        </w:trPr>
        <w:tc>
          <w:tcPr>
            <w:tcW w:w="3505" w:type="dxa"/>
            <w:tcBorders>
              <w:top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D7BE3D6" w14:textId="77777777" w:rsidR="0053738B" w:rsidRPr="00F95543" w:rsidRDefault="0053738B" w:rsidP="003D00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Carnitine</w:t>
            </w:r>
          </w:p>
        </w:tc>
        <w:tc>
          <w:tcPr>
            <w:tcW w:w="1170" w:type="dxa"/>
            <w:tcBorders>
              <w:top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4E042E2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940" w:type="dxa"/>
            <w:tcBorders>
              <w:top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A72D682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100" w:type="dxa"/>
            <w:tcBorders>
              <w:top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729BFD1C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200" w:type="dxa"/>
            <w:tcBorders>
              <w:top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54A0ABD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0.00953</w:t>
            </w:r>
          </w:p>
        </w:tc>
        <w:tc>
          <w:tcPr>
            <w:tcW w:w="1080" w:type="dxa"/>
            <w:tcBorders>
              <w:top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48AE055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0.690</w:t>
            </w:r>
          </w:p>
        </w:tc>
        <w:tc>
          <w:tcPr>
            <w:tcW w:w="1020" w:type="dxa"/>
            <w:tcBorders>
              <w:top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ECCF765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1.22</w:t>
            </w:r>
          </w:p>
        </w:tc>
        <w:tc>
          <w:tcPr>
            <w:tcW w:w="1140" w:type="dxa"/>
            <w:tcBorders>
              <w:top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83BA15A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060" w:type="dxa"/>
            <w:tcBorders>
              <w:top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2A9D45D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100" w:type="dxa"/>
            <w:tcBorders>
              <w:top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8449F05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</w:tr>
      <w:tr w:rsidR="00F95543" w:rsidRPr="00F95543" w14:paraId="405D0CFC" w14:textId="77777777" w:rsidTr="003D00E9">
        <w:trPr>
          <w:trHeight w:val="300"/>
        </w:trPr>
        <w:tc>
          <w:tcPr>
            <w:tcW w:w="3505" w:type="dxa"/>
            <w:shd w:val="clear" w:color="auto" w:fill="auto"/>
            <w:noWrap/>
            <w:vAlign w:val="bottom"/>
            <w:hideMark/>
          </w:tcPr>
          <w:p w14:paraId="7AF3EE82" w14:textId="77777777" w:rsidR="0053738B" w:rsidRPr="00F95543" w:rsidRDefault="0053738B" w:rsidP="003D00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Acetylcarnitine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B11D9E6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76E14350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3AE05085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A7DCCEA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0.0074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72B1B9A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0.37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BCEC0AF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1.13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35C2B5F8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0.002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9CBAE02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0.516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65DF3E11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1.27</w:t>
            </w:r>
          </w:p>
        </w:tc>
      </w:tr>
      <w:tr w:rsidR="00F95543" w:rsidRPr="00F95543" w14:paraId="218D2992" w14:textId="77777777" w:rsidTr="003D00E9">
        <w:trPr>
          <w:trHeight w:val="300"/>
        </w:trPr>
        <w:tc>
          <w:tcPr>
            <w:tcW w:w="3505" w:type="dxa"/>
            <w:shd w:val="clear" w:color="auto" w:fill="auto"/>
            <w:noWrap/>
            <w:vAlign w:val="bottom"/>
            <w:hideMark/>
          </w:tcPr>
          <w:p w14:paraId="4CC7EE39" w14:textId="77777777" w:rsidR="0053738B" w:rsidRPr="00F95543" w:rsidRDefault="0053738B" w:rsidP="003D00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Propionylcarnitine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D0ACFE8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12D6D0E6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5618C452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F30638C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0.00024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E679899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0.140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755FBE5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1.50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38AD89FC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0.066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49363E2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0.0559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556BBF0D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1.05</w:t>
            </w:r>
          </w:p>
        </w:tc>
      </w:tr>
      <w:tr w:rsidR="00F95543" w:rsidRPr="00F95543" w14:paraId="7E207FAB" w14:textId="77777777" w:rsidTr="003D00E9">
        <w:trPr>
          <w:trHeight w:val="300"/>
        </w:trPr>
        <w:tc>
          <w:tcPr>
            <w:tcW w:w="3505" w:type="dxa"/>
            <w:shd w:val="clear" w:color="auto" w:fill="auto"/>
            <w:noWrap/>
            <w:vAlign w:val="bottom"/>
            <w:hideMark/>
          </w:tcPr>
          <w:p w14:paraId="3F808355" w14:textId="77777777" w:rsidR="0053738B" w:rsidRPr="00F95543" w:rsidRDefault="0053738B" w:rsidP="003D00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Butyrylcarnitine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03B1DAF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36EE9931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7A77C5BD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FE9D4CD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0.022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895A11A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0.106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F523A1D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1.22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608C31F1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0.0011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D64C85C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0.138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1E675B26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1.39</w:t>
            </w:r>
          </w:p>
        </w:tc>
      </w:tr>
      <w:tr w:rsidR="00F95543" w:rsidRPr="00F95543" w14:paraId="26FDB4C8" w14:textId="77777777" w:rsidTr="003D00E9">
        <w:trPr>
          <w:trHeight w:val="300"/>
        </w:trPr>
        <w:tc>
          <w:tcPr>
            <w:tcW w:w="3505" w:type="dxa"/>
            <w:shd w:val="clear" w:color="auto" w:fill="auto"/>
            <w:noWrap/>
            <w:vAlign w:val="bottom"/>
            <w:hideMark/>
          </w:tcPr>
          <w:p w14:paraId="3FCEAC2C" w14:textId="77777777" w:rsidR="0053738B" w:rsidRPr="00F95543" w:rsidRDefault="0053738B" w:rsidP="003D00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Valerylcarnitine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6AFE0EF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54551F91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60A8E97F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B129596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0.0045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3017D47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0.032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B2FC1D9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1.25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422C4606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0.017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78723C1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0.0189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56737934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1.16</w:t>
            </w:r>
          </w:p>
        </w:tc>
      </w:tr>
      <w:tr w:rsidR="00F95543" w:rsidRPr="00F95543" w14:paraId="06DC33FA" w14:textId="77777777" w:rsidTr="003D00E9">
        <w:trPr>
          <w:trHeight w:val="300"/>
        </w:trPr>
        <w:tc>
          <w:tcPr>
            <w:tcW w:w="3505" w:type="dxa"/>
            <w:shd w:val="clear" w:color="auto" w:fill="auto"/>
            <w:noWrap/>
            <w:vAlign w:val="bottom"/>
            <w:hideMark/>
          </w:tcPr>
          <w:p w14:paraId="6E0D1DEB" w14:textId="77777777" w:rsidR="0053738B" w:rsidRPr="00F95543" w:rsidRDefault="0053738B" w:rsidP="003D00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Hydroxyvalerylcarnitine (Methylmalonylcarnitine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841A23B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58F96D9A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73EE8150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FE3C822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0.031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08193C0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0.0260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60DE699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1.33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5E5437C0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FEBA09D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6D7D9C25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</w:tr>
      <w:tr w:rsidR="00F95543" w:rsidRPr="00F95543" w14:paraId="53BD5B96" w14:textId="77777777" w:rsidTr="003D00E9">
        <w:trPr>
          <w:trHeight w:val="300"/>
        </w:trPr>
        <w:tc>
          <w:tcPr>
            <w:tcW w:w="3505" w:type="dxa"/>
            <w:shd w:val="clear" w:color="auto" w:fill="auto"/>
            <w:noWrap/>
            <w:vAlign w:val="bottom"/>
            <w:hideMark/>
          </w:tcPr>
          <w:p w14:paraId="48C2AD1A" w14:textId="77777777" w:rsidR="0053738B" w:rsidRPr="00F95543" w:rsidRDefault="0053738B" w:rsidP="003D00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 xml:space="preserve">Hexanoylcarnitine (Fumarylcarnitine) 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F778985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57E3B3AB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557086CE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8F064F3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0.064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95DAF7F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0.0096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A226039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0.770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53D23051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1946373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74B80C50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</w:tr>
      <w:tr w:rsidR="00F95543" w:rsidRPr="00F95543" w14:paraId="0867D12E" w14:textId="77777777" w:rsidTr="003D00E9">
        <w:trPr>
          <w:trHeight w:val="300"/>
        </w:trPr>
        <w:tc>
          <w:tcPr>
            <w:tcW w:w="3505" w:type="dxa"/>
            <w:shd w:val="clear" w:color="auto" w:fill="auto"/>
            <w:noWrap/>
            <w:vAlign w:val="bottom"/>
            <w:hideMark/>
          </w:tcPr>
          <w:p w14:paraId="226F7385" w14:textId="77777777" w:rsidR="0053738B" w:rsidRPr="00F95543" w:rsidRDefault="0053738B" w:rsidP="003D00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Nonaylcarnitine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8AF699E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6C73A3FE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2B67400F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31151CC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A7BCA7D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A13ECE9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297475C5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0.039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3D6D936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0.0438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1457D3DF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1.17</w:t>
            </w:r>
          </w:p>
        </w:tc>
      </w:tr>
      <w:tr w:rsidR="00F95543" w:rsidRPr="00F95543" w14:paraId="3B26C018" w14:textId="77777777" w:rsidTr="003D00E9">
        <w:trPr>
          <w:trHeight w:val="300"/>
        </w:trPr>
        <w:tc>
          <w:tcPr>
            <w:tcW w:w="3505" w:type="dxa"/>
            <w:shd w:val="clear" w:color="auto" w:fill="auto"/>
            <w:noWrap/>
            <w:vAlign w:val="bottom"/>
            <w:hideMark/>
          </w:tcPr>
          <w:p w14:paraId="11D089E9" w14:textId="77777777" w:rsidR="0053738B" w:rsidRPr="00F95543" w:rsidRDefault="0053738B" w:rsidP="003D00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Tetradecanoylcarnitine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8476BF7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37059EAD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6DA5124F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0BC5B21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0.089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500F9B4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0.013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178137C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0.761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46902C27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3FA9F2C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60B92E01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</w:tr>
      <w:tr w:rsidR="00F95543" w:rsidRPr="00F95543" w14:paraId="5489DA51" w14:textId="77777777" w:rsidTr="003D00E9">
        <w:trPr>
          <w:trHeight w:val="300"/>
        </w:trPr>
        <w:tc>
          <w:tcPr>
            <w:tcW w:w="3505" w:type="dxa"/>
            <w:shd w:val="clear" w:color="auto" w:fill="auto"/>
            <w:noWrap/>
            <w:vAlign w:val="bottom"/>
            <w:hideMark/>
          </w:tcPr>
          <w:p w14:paraId="58A4297E" w14:textId="77777777" w:rsidR="0053738B" w:rsidRPr="00F95543" w:rsidRDefault="0053738B" w:rsidP="003D00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Tetradecenoylcarnitine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CD89945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0.0330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0C7CC562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0.0388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29AD07DC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0.89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E1352CB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0.0037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65C27B6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0.0416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86C5599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0.787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7F1C9862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70EE496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61640111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</w:tr>
      <w:tr w:rsidR="00F95543" w:rsidRPr="00F95543" w14:paraId="21B04586" w14:textId="77777777" w:rsidTr="003D00E9">
        <w:trPr>
          <w:trHeight w:val="300"/>
        </w:trPr>
        <w:tc>
          <w:tcPr>
            <w:tcW w:w="3505" w:type="dxa"/>
            <w:shd w:val="clear" w:color="auto" w:fill="auto"/>
            <w:noWrap/>
            <w:vAlign w:val="bottom"/>
            <w:hideMark/>
          </w:tcPr>
          <w:p w14:paraId="478939E8" w14:textId="77777777" w:rsidR="0053738B" w:rsidRPr="00F95543" w:rsidRDefault="0053738B" w:rsidP="003D00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Hexadecanoylcarnitine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67F4302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0B3A99BE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6228C4CB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112977B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0.0044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14A2D90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0.0484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5C2CC06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0.789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3D19CC6F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1C49864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0E16F48C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</w:tr>
      <w:tr w:rsidR="00F95543" w:rsidRPr="00F95543" w14:paraId="76DC78CF" w14:textId="77777777" w:rsidTr="003D00E9">
        <w:trPr>
          <w:trHeight w:val="300"/>
        </w:trPr>
        <w:tc>
          <w:tcPr>
            <w:tcW w:w="3505" w:type="dxa"/>
            <w:shd w:val="clear" w:color="auto" w:fill="auto"/>
            <w:noWrap/>
            <w:vAlign w:val="bottom"/>
            <w:hideMark/>
          </w:tcPr>
          <w:p w14:paraId="0267F508" w14:textId="77777777" w:rsidR="0053738B" w:rsidRPr="00F95543" w:rsidRDefault="0053738B" w:rsidP="003D00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Octadecanoylcarnitine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92FF517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0.0121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6FDA749B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0.0409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2AB85BD1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0.84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DA71DFD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0.0050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F36748A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0.031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7218EE7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0.860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1D73F34F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449EACE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22C190CB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</w:tr>
      <w:tr w:rsidR="00F95543" w:rsidRPr="00F95543" w14:paraId="7A25ECA2" w14:textId="77777777" w:rsidTr="003D00E9">
        <w:trPr>
          <w:trHeight w:val="300"/>
        </w:trPr>
        <w:tc>
          <w:tcPr>
            <w:tcW w:w="3505" w:type="dxa"/>
            <w:tcBorders>
              <w:bottom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3139ED4" w14:textId="77777777" w:rsidR="0053738B" w:rsidRPr="00F95543" w:rsidRDefault="0053738B" w:rsidP="003D00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Octadecenoylcarnitine</w:t>
            </w:r>
          </w:p>
        </w:tc>
        <w:tc>
          <w:tcPr>
            <w:tcW w:w="1170" w:type="dxa"/>
            <w:tcBorders>
              <w:bottom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2C0E7C9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940" w:type="dxa"/>
            <w:tcBorders>
              <w:bottom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D88C969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100" w:type="dxa"/>
            <w:tcBorders>
              <w:bottom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3A3A53F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200" w:type="dxa"/>
            <w:tcBorders>
              <w:bottom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18075581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0.00449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C67F3C0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0.0331</w:t>
            </w:r>
          </w:p>
        </w:tc>
        <w:tc>
          <w:tcPr>
            <w:tcW w:w="1020" w:type="dxa"/>
            <w:tcBorders>
              <w:bottom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AFF0E4C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0.811</w:t>
            </w:r>
          </w:p>
        </w:tc>
        <w:tc>
          <w:tcPr>
            <w:tcW w:w="1140" w:type="dxa"/>
            <w:tcBorders>
              <w:bottom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5D47C0F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060" w:type="dxa"/>
            <w:tcBorders>
              <w:bottom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3A82E6E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100" w:type="dxa"/>
            <w:tcBorders>
              <w:bottom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760A09C6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</w:tr>
      <w:tr w:rsidR="00F95543" w:rsidRPr="00F95543" w14:paraId="7A850912" w14:textId="77777777" w:rsidTr="003D00E9">
        <w:trPr>
          <w:trHeight w:val="300"/>
        </w:trPr>
        <w:tc>
          <w:tcPr>
            <w:tcW w:w="13315" w:type="dxa"/>
            <w:gridSpan w:val="10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bottom"/>
          </w:tcPr>
          <w:p w14:paraId="1BF3FEDC" w14:textId="77777777" w:rsidR="0053738B" w:rsidRPr="00F95543" w:rsidRDefault="0053738B" w:rsidP="003D00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Glycerophospholipids (Lysophosphatidylcholines [lysoPC]; Phosphatidylcholines [PC])</w:t>
            </w:r>
          </w:p>
        </w:tc>
      </w:tr>
      <w:tr w:rsidR="00F95543" w:rsidRPr="00F95543" w14:paraId="29A8E261" w14:textId="77777777" w:rsidTr="003D00E9">
        <w:trPr>
          <w:trHeight w:val="300"/>
        </w:trPr>
        <w:tc>
          <w:tcPr>
            <w:tcW w:w="3505" w:type="dxa"/>
            <w:tcBorders>
              <w:top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CB9FEDC" w14:textId="77777777" w:rsidR="0053738B" w:rsidRPr="00F95543" w:rsidRDefault="0053738B" w:rsidP="003D00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lysoPC a C16:0</w:t>
            </w:r>
          </w:p>
        </w:tc>
        <w:tc>
          <w:tcPr>
            <w:tcW w:w="1170" w:type="dxa"/>
            <w:tcBorders>
              <w:top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673198F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0.120</w:t>
            </w:r>
          </w:p>
        </w:tc>
        <w:tc>
          <w:tcPr>
            <w:tcW w:w="940" w:type="dxa"/>
            <w:tcBorders>
              <w:top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8A86268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1.02</w:t>
            </w:r>
          </w:p>
        </w:tc>
        <w:tc>
          <w:tcPr>
            <w:tcW w:w="1100" w:type="dxa"/>
            <w:tcBorders>
              <w:top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1ED4195C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0.967</w:t>
            </w:r>
          </w:p>
        </w:tc>
        <w:tc>
          <w:tcPr>
            <w:tcW w:w="1200" w:type="dxa"/>
            <w:tcBorders>
              <w:top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9DD8F46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080" w:type="dxa"/>
            <w:tcBorders>
              <w:top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3CE5AC1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020" w:type="dxa"/>
            <w:tcBorders>
              <w:top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E7C6E4A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140" w:type="dxa"/>
            <w:tcBorders>
              <w:top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769FCDFE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060" w:type="dxa"/>
            <w:tcBorders>
              <w:top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BAE838E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100" w:type="dxa"/>
            <w:tcBorders>
              <w:top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0F9C936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</w:tr>
      <w:tr w:rsidR="00F95543" w:rsidRPr="00F95543" w14:paraId="60642F98" w14:textId="77777777" w:rsidTr="003D00E9">
        <w:trPr>
          <w:trHeight w:val="300"/>
        </w:trPr>
        <w:tc>
          <w:tcPr>
            <w:tcW w:w="3505" w:type="dxa"/>
            <w:shd w:val="clear" w:color="auto" w:fill="auto"/>
            <w:noWrap/>
            <w:vAlign w:val="bottom"/>
            <w:hideMark/>
          </w:tcPr>
          <w:p w14:paraId="4F015AD6" w14:textId="77777777" w:rsidR="0053738B" w:rsidRPr="00F95543" w:rsidRDefault="0053738B" w:rsidP="003D00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lysoPC a C16: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206950B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51907D8B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2F2D2055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13E1765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0.053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6147892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0.140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A62750D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1.12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7E311882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0.0207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C863A8C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0.243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0480E880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1.16</w:t>
            </w:r>
          </w:p>
        </w:tc>
      </w:tr>
      <w:tr w:rsidR="00F95543" w:rsidRPr="00F95543" w14:paraId="66401246" w14:textId="77777777" w:rsidTr="003D00E9">
        <w:trPr>
          <w:trHeight w:val="300"/>
        </w:trPr>
        <w:tc>
          <w:tcPr>
            <w:tcW w:w="3505" w:type="dxa"/>
            <w:shd w:val="clear" w:color="auto" w:fill="auto"/>
            <w:noWrap/>
            <w:vAlign w:val="bottom"/>
            <w:hideMark/>
          </w:tcPr>
          <w:p w14:paraId="7E82C3CA" w14:textId="77777777" w:rsidR="0053738B" w:rsidRPr="00F95543" w:rsidRDefault="0053738B" w:rsidP="003D00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lysoPC a C17: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99E19F6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4156DCB1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3C5D428D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0CEE34D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0.012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BF2F722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0.11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2FFBE5A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1.16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183644DC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0.0207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4FC6E4E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0.155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1320A3FE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1.16</w:t>
            </w:r>
          </w:p>
        </w:tc>
      </w:tr>
      <w:tr w:rsidR="00F95543" w:rsidRPr="00F95543" w14:paraId="64AEBFF0" w14:textId="77777777" w:rsidTr="003D00E9">
        <w:trPr>
          <w:trHeight w:val="300"/>
        </w:trPr>
        <w:tc>
          <w:tcPr>
            <w:tcW w:w="3505" w:type="dxa"/>
            <w:shd w:val="clear" w:color="auto" w:fill="auto"/>
            <w:noWrap/>
            <w:vAlign w:val="bottom"/>
            <w:hideMark/>
          </w:tcPr>
          <w:p w14:paraId="430A00D0" w14:textId="77777777" w:rsidR="0053738B" w:rsidRPr="00F95543" w:rsidRDefault="0053738B" w:rsidP="003D00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lysoPC a C18: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1CE0F4A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0.0213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092D8106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1.22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31BB6F77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0.90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EAFE91D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D8F0947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363B97E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13CFE24E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0.054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9298169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0.716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38566007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1.11</w:t>
            </w:r>
          </w:p>
        </w:tc>
      </w:tr>
      <w:tr w:rsidR="00F95543" w:rsidRPr="00F95543" w14:paraId="62C5D43A" w14:textId="77777777" w:rsidTr="003D00E9">
        <w:trPr>
          <w:trHeight w:val="300"/>
        </w:trPr>
        <w:tc>
          <w:tcPr>
            <w:tcW w:w="3505" w:type="dxa"/>
            <w:shd w:val="clear" w:color="auto" w:fill="auto"/>
            <w:noWrap/>
            <w:vAlign w:val="bottom"/>
            <w:hideMark/>
          </w:tcPr>
          <w:p w14:paraId="1F063A66" w14:textId="77777777" w:rsidR="0053738B" w:rsidRPr="00F95543" w:rsidRDefault="0053738B" w:rsidP="003D00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lysoPC a C18: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CFB1739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0.120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57B6BA13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1.12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180D58FA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0.89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31B1BC7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0.044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2057A88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0.67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73A9A0F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1.16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5E350571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31EB1A5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3B91C881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</w:tr>
      <w:tr w:rsidR="00F95543" w:rsidRPr="00F95543" w14:paraId="6B3EE8D1" w14:textId="77777777" w:rsidTr="003D00E9">
        <w:trPr>
          <w:trHeight w:val="300"/>
        </w:trPr>
        <w:tc>
          <w:tcPr>
            <w:tcW w:w="3505" w:type="dxa"/>
            <w:shd w:val="clear" w:color="auto" w:fill="auto"/>
            <w:noWrap/>
            <w:vAlign w:val="bottom"/>
            <w:hideMark/>
          </w:tcPr>
          <w:p w14:paraId="5A6BAD54" w14:textId="77777777" w:rsidR="0053738B" w:rsidRPr="00F95543" w:rsidRDefault="0053738B" w:rsidP="003D00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lysoPC a C20: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FE55DCF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0.00747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4D4CB66D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0.612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12FF408D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0.90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55C299A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BB4E49F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5B35BEA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4CD9E3AB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DFFF1C8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3EEB7D9E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</w:tr>
      <w:tr w:rsidR="00F95543" w:rsidRPr="00F95543" w14:paraId="4EFADD4F" w14:textId="77777777" w:rsidTr="003D00E9">
        <w:trPr>
          <w:trHeight w:val="300"/>
        </w:trPr>
        <w:tc>
          <w:tcPr>
            <w:tcW w:w="3505" w:type="dxa"/>
            <w:shd w:val="clear" w:color="auto" w:fill="auto"/>
            <w:noWrap/>
            <w:vAlign w:val="bottom"/>
            <w:hideMark/>
          </w:tcPr>
          <w:p w14:paraId="677692A2" w14:textId="77777777" w:rsidR="0053738B" w:rsidRPr="00F95543" w:rsidRDefault="0053738B" w:rsidP="003D00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lysoPC a C24: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AE442AB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31DE7097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3D921BDC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94399F2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1759648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71318EE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72B034F4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0.042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CEC7451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0.225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4637350C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1.04</w:t>
            </w:r>
          </w:p>
        </w:tc>
      </w:tr>
      <w:tr w:rsidR="00F95543" w:rsidRPr="00F95543" w14:paraId="1BEFA3EE" w14:textId="77777777" w:rsidTr="003D00E9">
        <w:trPr>
          <w:trHeight w:val="300"/>
        </w:trPr>
        <w:tc>
          <w:tcPr>
            <w:tcW w:w="3505" w:type="dxa"/>
            <w:shd w:val="clear" w:color="auto" w:fill="auto"/>
            <w:noWrap/>
            <w:vAlign w:val="bottom"/>
            <w:hideMark/>
          </w:tcPr>
          <w:p w14:paraId="0908F246" w14:textId="77777777" w:rsidR="0053738B" w:rsidRPr="00F95543" w:rsidRDefault="0053738B" w:rsidP="003D00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lysoPC a C26: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743215A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25633CD5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6B2187A0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05CF393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0.043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8F8F7FE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0.0430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24E777B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0.928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274A9858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3C33D62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2416DB81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</w:tr>
      <w:tr w:rsidR="00F95543" w:rsidRPr="00F95543" w14:paraId="2CDA04EE" w14:textId="77777777" w:rsidTr="003D00E9">
        <w:trPr>
          <w:trHeight w:val="300"/>
        </w:trPr>
        <w:tc>
          <w:tcPr>
            <w:tcW w:w="3505" w:type="dxa"/>
            <w:shd w:val="clear" w:color="auto" w:fill="auto"/>
            <w:noWrap/>
            <w:vAlign w:val="bottom"/>
            <w:hideMark/>
          </w:tcPr>
          <w:p w14:paraId="5370A08D" w14:textId="77777777" w:rsidR="0053738B" w:rsidRPr="00F95543" w:rsidRDefault="0053738B" w:rsidP="003D00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lysoPC a C28: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2CC18D1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0AE0CA5E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6CC033B7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48CDCD5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B0099D7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11AAB5D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272CFBF5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0.011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3CAB282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0.123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122EEA2A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1.45</w:t>
            </w:r>
          </w:p>
        </w:tc>
      </w:tr>
      <w:tr w:rsidR="00F95543" w:rsidRPr="00F95543" w14:paraId="54FB721A" w14:textId="77777777" w:rsidTr="003D00E9">
        <w:trPr>
          <w:trHeight w:val="300"/>
        </w:trPr>
        <w:tc>
          <w:tcPr>
            <w:tcW w:w="3505" w:type="dxa"/>
            <w:shd w:val="clear" w:color="auto" w:fill="auto"/>
            <w:noWrap/>
            <w:vAlign w:val="bottom"/>
            <w:hideMark/>
          </w:tcPr>
          <w:p w14:paraId="42FBF6BA" w14:textId="77777777" w:rsidR="0053738B" w:rsidRPr="00F95543" w:rsidRDefault="0053738B" w:rsidP="003D00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PC aa C26: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735165C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2AA7AAA1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7D49A8D8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DDF55D1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BEBE367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37FD444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49FEF31E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0.091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4C1AB80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0.172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24DD3308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1.17</w:t>
            </w:r>
          </w:p>
        </w:tc>
      </w:tr>
      <w:tr w:rsidR="00F95543" w:rsidRPr="00F95543" w14:paraId="283A5C04" w14:textId="77777777" w:rsidTr="003D00E9">
        <w:trPr>
          <w:trHeight w:val="300"/>
        </w:trPr>
        <w:tc>
          <w:tcPr>
            <w:tcW w:w="3505" w:type="dxa"/>
            <w:shd w:val="clear" w:color="auto" w:fill="auto"/>
            <w:noWrap/>
            <w:vAlign w:val="bottom"/>
            <w:hideMark/>
          </w:tcPr>
          <w:p w14:paraId="4D553220" w14:textId="77777777" w:rsidR="0053738B" w:rsidRPr="00F95543" w:rsidRDefault="0053738B" w:rsidP="003D00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PC aa C30: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870D7EE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7C18AB49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597009F3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A3AA7FD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74B6049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1B9C662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6EFC6CCC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0.032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4E6CE16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0.237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057D0520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0.853</w:t>
            </w:r>
          </w:p>
        </w:tc>
      </w:tr>
      <w:tr w:rsidR="00F95543" w:rsidRPr="00F95543" w14:paraId="3DF5259A" w14:textId="77777777" w:rsidTr="003D00E9">
        <w:trPr>
          <w:trHeight w:val="300"/>
        </w:trPr>
        <w:tc>
          <w:tcPr>
            <w:tcW w:w="3505" w:type="dxa"/>
            <w:shd w:val="clear" w:color="auto" w:fill="auto"/>
            <w:noWrap/>
            <w:vAlign w:val="bottom"/>
            <w:hideMark/>
          </w:tcPr>
          <w:p w14:paraId="61E8D28D" w14:textId="77777777" w:rsidR="0053738B" w:rsidRPr="00F95543" w:rsidRDefault="0053738B" w:rsidP="003D00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PC aa C32: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BE267E7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77B8EC58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0C4FED99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15AC359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2051316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7BA003E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15A82EC8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0.014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017637A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0.446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4C5041B2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0.887</w:t>
            </w:r>
          </w:p>
        </w:tc>
      </w:tr>
      <w:tr w:rsidR="00F95543" w:rsidRPr="00F95543" w14:paraId="10B1ECA8" w14:textId="77777777" w:rsidTr="003D00E9">
        <w:trPr>
          <w:trHeight w:val="300"/>
        </w:trPr>
        <w:tc>
          <w:tcPr>
            <w:tcW w:w="3505" w:type="dxa"/>
            <w:shd w:val="clear" w:color="auto" w:fill="auto"/>
            <w:noWrap/>
            <w:vAlign w:val="bottom"/>
            <w:hideMark/>
          </w:tcPr>
          <w:p w14:paraId="00B059EB" w14:textId="77777777" w:rsidR="0053738B" w:rsidRPr="00F95543" w:rsidRDefault="0053738B" w:rsidP="003D00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PC aa C32: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8763F1A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3B5F7ACD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58F6CBD9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EF71D00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0.053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9204252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0.254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59D1BE8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1.36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17445E23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4DC29CD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7D3C6314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</w:tr>
      <w:tr w:rsidR="00F95543" w:rsidRPr="00F95543" w14:paraId="36672CDF" w14:textId="77777777" w:rsidTr="003D00E9">
        <w:trPr>
          <w:trHeight w:val="300"/>
        </w:trPr>
        <w:tc>
          <w:tcPr>
            <w:tcW w:w="3505" w:type="dxa"/>
            <w:shd w:val="clear" w:color="auto" w:fill="auto"/>
            <w:noWrap/>
            <w:vAlign w:val="bottom"/>
            <w:hideMark/>
          </w:tcPr>
          <w:p w14:paraId="14D09C36" w14:textId="77777777" w:rsidR="0053738B" w:rsidRPr="00F95543" w:rsidRDefault="0053738B" w:rsidP="003D00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PC aa C32: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205796B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470FC162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427A9954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459055A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0.048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62F45BC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0.037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E92F079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1.20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56202E1E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B961EC6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39275EA8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</w:tr>
      <w:tr w:rsidR="00F95543" w:rsidRPr="00F95543" w14:paraId="5524F7FA" w14:textId="77777777" w:rsidTr="003D00E9">
        <w:trPr>
          <w:trHeight w:val="300"/>
        </w:trPr>
        <w:tc>
          <w:tcPr>
            <w:tcW w:w="3505" w:type="dxa"/>
            <w:shd w:val="clear" w:color="auto" w:fill="auto"/>
            <w:noWrap/>
            <w:vAlign w:val="bottom"/>
            <w:hideMark/>
          </w:tcPr>
          <w:p w14:paraId="2F3138AF" w14:textId="77777777" w:rsidR="0053738B" w:rsidRPr="00F95543" w:rsidRDefault="0053738B" w:rsidP="003D00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PC aa C34: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E586AF8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0.0121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710C53F4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2.25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00FDA9C3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0.88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E664388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43979E5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C062217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5256B10F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2D36B15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63BFEE47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</w:tr>
      <w:tr w:rsidR="00F95543" w:rsidRPr="00F95543" w14:paraId="43972BD5" w14:textId="77777777" w:rsidTr="003D00E9">
        <w:trPr>
          <w:trHeight w:val="300"/>
        </w:trPr>
        <w:tc>
          <w:tcPr>
            <w:tcW w:w="3505" w:type="dxa"/>
            <w:shd w:val="clear" w:color="auto" w:fill="auto"/>
            <w:noWrap/>
            <w:vAlign w:val="bottom"/>
            <w:hideMark/>
          </w:tcPr>
          <w:p w14:paraId="064A1807" w14:textId="77777777" w:rsidR="0053738B" w:rsidRPr="00F95543" w:rsidRDefault="0053738B" w:rsidP="003D00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PC aa C34: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3886EBA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040CB987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77362F5B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4C3A28D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0.026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03FFC07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0.27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1B45550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1.22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7E399D73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35A3840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372C8FD8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</w:tr>
      <w:tr w:rsidR="00F95543" w:rsidRPr="00F95543" w14:paraId="2AD2FBFE" w14:textId="77777777" w:rsidTr="003D00E9">
        <w:trPr>
          <w:trHeight w:val="300"/>
        </w:trPr>
        <w:tc>
          <w:tcPr>
            <w:tcW w:w="3505" w:type="dxa"/>
            <w:shd w:val="clear" w:color="auto" w:fill="auto"/>
            <w:noWrap/>
            <w:vAlign w:val="bottom"/>
            <w:hideMark/>
          </w:tcPr>
          <w:p w14:paraId="19796678" w14:textId="77777777" w:rsidR="0053738B" w:rsidRPr="00F95543" w:rsidRDefault="0053738B" w:rsidP="003D00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PC aa C34: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15CC622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0.0852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3F29FD90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0.24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48F156C7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0.77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D9AE57C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A62B40A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7A1D659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46A8F1B1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0.073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A4CF994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0.124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560F7A48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0.923</w:t>
            </w:r>
          </w:p>
        </w:tc>
      </w:tr>
      <w:tr w:rsidR="00F95543" w:rsidRPr="00F95543" w14:paraId="79045C1F" w14:textId="77777777" w:rsidTr="003D00E9">
        <w:trPr>
          <w:trHeight w:val="300"/>
        </w:trPr>
        <w:tc>
          <w:tcPr>
            <w:tcW w:w="3505" w:type="dxa"/>
            <w:shd w:val="clear" w:color="auto" w:fill="auto"/>
            <w:noWrap/>
            <w:vAlign w:val="bottom"/>
            <w:hideMark/>
          </w:tcPr>
          <w:p w14:paraId="7B19FEF6" w14:textId="77777777" w:rsidR="0053738B" w:rsidRPr="00F95543" w:rsidRDefault="0053738B" w:rsidP="003D00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PC aa C36: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F570C58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0.000333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398151E1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0.295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312EEA46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0.84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FDE487B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D8F9AB5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92EEDB1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28617445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DB65428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16C75B40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</w:tr>
      <w:tr w:rsidR="00F95543" w:rsidRPr="00F95543" w14:paraId="030BD5EE" w14:textId="77777777" w:rsidTr="003D00E9">
        <w:trPr>
          <w:trHeight w:val="300"/>
        </w:trPr>
        <w:tc>
          <w:tcPr>
            <w:tcW w:w="3505" w:type="dxa"/>
            <w:shd w:val="clear" w:color="auto" w:fill="auto"/>
            <w:noWrap/>
            <w:vAlign w:val="bottom"/>
            <w:hideMark/>
          </w:tcPr>
          <w:p w14:paraId="374F021B" w14:textId="77777777" w:rsidR="0053738B" w:rsidRPr="00F95543" w:rsidRDefault="0053738B" w:rsidP="003D00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PC aa C36: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D108E90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2F3A1277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61E32549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21A5B5A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82F72E0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F56B36C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7C2E0AFA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0.029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D68035F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0.633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6A561260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1.21</w:t>
            </w:r>
          </w:p>
        </w:tc>
      </w:tr>
      <w:tr w:rsidR="00F95543" w:rsidRPr="00F95543" w14:paraId="6B3E805C" w14:textId="77777777" w:rsidTr="003D00E9">
        <w:trPr>
          <w:trHeight w:val="300"/>
        </w:trPr>
        <w:tc>
          <w:tcPr>
            <w:tcW w:w="3505" w:type="dxa"/>
            <w:shd w:val="clear" w:color="auto" w:fill="auto"/>
            <w:noWrap/>
            <w:vAlign w:val="bottom"/>
            <w:hideMark/>
          </w:tcPr>
          <w:p w14:paraId="781AB1E5" w14:textId="77777777" w:rsidR="0053738B" w:rsidRPr="00F95543" w:rsidRDefault="0053738B" w:rsidP="003D00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PC aa C36: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327A55E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0.00264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12FFC56B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2.72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79454B2C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0.83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261C4C0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BC5FE00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5AE1067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61B8276B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0.054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0CD1234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2.50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06404909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0.863</w:t>
            </w:r>
          </w:p>
        </w:tc>
      </w:tr>
      <w:tr w:rsidR="00F95543" w:rsidRPr="00F95543" w14:paraId="393B7231" w14:textId="77777777" w:rsidTr="003D00E9">
        <w:trPr>
          <w:trHeight w:val="300"/>
        </w:trPr>
        <w:tc>
          <w:tcPr>
            <w:tcW w:w="3505" w:type="dxa"/>
            <w:shd w:val="clear" w:color="auto" w:fill="auto"/>
            <w:noWrap/>
            <w:vAlign w:val="bottom"/>
            <w:hideMark/>
          </w:tcPr>
          <w:p w14:paraId="57CF3C10" w14:textId="77777777" w:rsidR="0053738B" w:rsidRPr="00F95543" w:rsidRDefault="0053738B" w:rsidP="003D00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PC aa C36: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440085B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0.00747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678D5D07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1.17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3536CACF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0.90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20F24F1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A08FECD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623E2B9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59BDD4C2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297F290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7A416137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</w:tr>
      <w:tr w:rsidR="00F95543" w:rsidRPr="00F95543" w14:paraId="778A7776" w14:textId="77777777" w:rsidTr="003D00E9">
        <w:trPr>
          <w:trHeight w:val="300"/>
        </w:trPr>
        <w:tc>
          <w:tcPr>
            <w:tcW w:w="3505" w:type="dxa"/>
            <w:shd w:val="clear" w:color="auto" w:fill="auto"/>
            <w:noWrap/>
            <w:vAlign w:val="bottom"/>
            <w:hideMark/>
          </w:tcPr>
          <w:p w14:paraId="38989B57" w14:textId="77777777" w:rsidR="0053738B" w:rsidRPr="00F95543" w:rsidRDefault="0053738B" w:rsidP="003D00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PC aa C36: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18C34C4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0.000125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0AD12D15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2.13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15BB24FF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0.88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786FE1D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0CF7036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1107AA5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003DDA2C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0.0887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FE76F5F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1.02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4CA881DA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0.924</w:t>
            </w:r>
          </w:p>
        </w:tc>
      </w:tr>
      <w:tr w:rsidR="00F95543" w:rsidRPr="00F95543" w14:paraId="6C0C49C2" w14:textId="77777777" w:rsidTr="003D00E9">
        <w:trPr>
          <w:trHeight w:val="300"/>
        </w:trPr>
        <w:tc>
          <w:tcPr>
            <w:tcW w:w="3505" w:type="dxa"/>
            <w:shd w:val="clear" w:color="auto" w:fill="auto"/>
            <w:noWrap/>
            <w:vAlign w:val="bottom"/>
            <w:hideMark/>
          </w:tcPr>
          <w:p w14:paraId="1615DFF5" w14:textId="77777777" w:rsidR="0053738B" w:rsidRPr="00F95543" w:rsidRDefault="0053738B" w:rsidP="003D00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PC aa C38: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03D77AB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0.00581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3124C7C5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0.229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6B109293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0.89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5D41293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3D9974C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D8E2F3A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42B69E22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2DD64ED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3275CB7D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</w:tr>
      <w:tr w:rsidR="00F95543" w:rsidRPr="00F95543" w14:paraId="554BE122" w14:textId="77777777" w:rsidTr="003D00E9">
        <w:trPr>
          <w:trHeight w:val="300"/>
        </w:trPr>
        <w:tc>
          <w:tcPr>
            <w:tcW w:w="3505" w:type="dxa"/>
            <w:shd w:val="clear" w:color="auto" w:fill="auto"/>
            <w:noWrap/>
            <w:vAlign w:val="bottom"/>
            <w:hideMark/>
          </w:tcPr>
          <w:p w14:paraId="2E767F07" w14:textId="77777777" w:rsidR="0053738B" w:rsidRPr="00F95543" w:rsidRDefault="0053738B" w:rsidP="003D00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PC aa C38: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2F40A95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0.0401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3746C434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0.128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30E1E312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0.78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4D0FDC2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0A3DB9C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92CCB3B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767D9549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AD4FF37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684FB7D2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</w:tr>
      <w:tr w:rsidR="00F95543" w:rsidRPr="00F95543" w14:paraId="34BB9E91" w14:textId="77777777" w:rsidTr="003D00E9">
        <w:trPr>
          <w:trHeight w:val="300"/>
        </w:trPr>
        <w:tc>
          <w:tcPr>
            <w:tcW w:w="3505" w:type="dxa"/>
            <w:shd w:val="clear" w:color="auto" w:fill="auto"/>
            <w:noWrap/>
            <w:vAlign w:val="bottom"/>
            <w:hideMark/>
          </w:tcPr>
          <w:p w14:paraId="5B08BA21" w14:textId="77777777" w:rsidR="0053738B" w:rsidRPr="00F95543" w:rsidRDefault="0053738B" w:rsidP="003D00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PC aa C38: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8D96997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0.0443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47B4AB62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0.569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791FAD3C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0.889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F45C072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1F4B3C0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3A09A86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2354F55A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D553C0A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19ED03E8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</w:tr>
      <w:tr w:rsidR="00F95543" w:rsidRPr="00F95543" w14:paraId="6E11D189" w14:textId="77777777" w:rsidTr="003D00E9">
        <w:trPr>
          <w:trHeight w:val="300"/>
        </w:trPr>
        <w:tc>
          <w:tcPr>
            <w:tcW w:w="3505" w:type="dxa"/>
            <w:shd w:val="clear" w:color="auto" w:fill="auto"/>
            <w:noWrap/>
            <w:vAlign w:val="bottom"/>
            <w:hideMark/>
          </w:tcPr>
          <w:p w14:paraId="1CBEFEDD" w14:textId="77777777" w:rsidR="0053738B" w:rsidRPr="00F95543" w:rsidRDefault="0053738B" w:rsidP="003D00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PC aa C38: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644241F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0.000037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5F2AB02C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2.75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03B56BF1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0.77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1FABBDD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B05F9C7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F4C4818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0C76A3DA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E78A196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34DBC498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</w:tr>
      <w:tr w:rsidR="00F95543" w:rsidRPr="00F95543" w14:paraId="7A15E0BE" w14:textId="77777777" w:rsidTr="003D00E9">
        <w:trPr>
          <w:trHeight w:val="300"/>
        </w:trPr>
        <w:tc>
          <w:tcPr>
            <w:tcW w:w="3505" w:type="dxa"/>
            <w:shd w:val="clear" w:color="auto" w:fill="auto"/>
            <w:noWrap/>
            <w:vAlign w:val="bottom"/>
            <w:hideMark/>
          </w:tcPr>
          <w:p w14:paraId="3CA05833" w14:textId="77777777" w:rsidR="0053738B" w:rsidRPr="00F95543" w:rsidRDefault="0053738B" w:rsidP="003D00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PC aa C38: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E6477DD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0.00264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1F57433C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0.880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71BB28A4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0.819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412FF3C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7D66AC0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7CA2C4D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02127D0A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A538DCD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1273A88D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</w:tr>
      <w:tr w:rsidR="00F95543" w:rsidRPr="00F95543" w14:paraId="31B2E33F" w14:textId="77777777" w:rsidTr="003D00E9">
        <w:trPr>
          <w:trHeight w:val="300"/>
        </w:trPr>
        <w:tc>
          <w:tcPr>
            <w:tcW w:w="3505" w:type="dxa"/>
            <w:shd w:val="clear" w:color="auto" w:fill="auto"/>
            <w:noWrap/>
            <w:vAlign w:val="bottom"/>
            <w:hideMark/>
          </w:tcPr>
          <w:p w14:paraId="345BC9B7" w14:textId="77777777" w:rsidR="0053738B" w:rsidRPr="00F95543" w:rsidRDefault="0053738B" w:rsidP="003D00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PC aa C38: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0565283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0.00264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4AA84E0C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1.42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35C6EFC3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0.89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BE8D7AB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EA68E12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6A4FEEF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32D51215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0.040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32381D4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0.910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74385F74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0.847</w:t>
            </w:r>
          </w:p>
        </w:tc>
      </w:tr>
      <w:tr w:rsidR="00F95543" w:rsidRPr="00F95543" w14:paraId="5079C565" w14:textId="77777777" w:rsidTr="003D00E9">
        <w:trPr>
          <w:trHeight w:val="300"/>
        </w:trPr>
        <w:tc>
          <w:tcPr>
            <w:tcW w:w="3505" w:type="dxa"/>
            <w:shd w:val="clear" w:color="auto" w:fill="auto"/>
            <w:noWrap/>
            <w:vAlign w:val="bottom"/>
            <w:hideMark/>
          </w:tcPr>
          <w:p w14:paraId="36C4B656" w14:textId="77777777" w:rsidR="0053738B" w:rsidRPr="00F95543" w:rsidRDefault="0053738B" w:rsidP="003D00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PC aa C40: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393E1E7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0.0248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4B4E1A88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0.128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0E5CB56A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0.88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5A86D77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97C2C6B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BC0FBEF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258DCB6E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0.054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BC1F900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0.0429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6B7A5E1F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0.865</w:t>
            </w:r>
          </w:p>
        </w:tc>
      </w:tr>
      <w:tr w:rsidR="00F95543" w:rsidRPr="00F95543" w14:paraId="6AC30699" w14:textId="77777777" w:rsidTr="003D00E9">
        <w:trPr>
          <w:trHeight w:val="300"/>
        </w:trPr>
        <w:tc>
          <w:tcPr>
            <w:tcW w:w="3505" w:type="dxa"/>
            <w:shd w:val="clear" w:color="auto" w:fill="auto"/>
            <w:noWrap/>
            <w:vAlign w:val="bottom"/>
            <w:hideMark/>
          </w:tcPr>
          <w:p w14:paraId="6A969086" w14:textId="77777777" w:rsidR="0053738B" w:rsidRPr="00F95543" w:rsidRDefault="0053738B" w:rsidP="003D00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PC aa C40: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D3366E8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0.0779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27FFA049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0.13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14B4C75F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0.89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651397C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517502C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A6B60DC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546F863A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0.0809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57D42A6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0.147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4172C381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0.830</w:t>
            </w:r>
          </w:p>
        </w:tc>
      </w:tr>
      <w:tr w:rsidR="00F95543" w:rsidRPr="00F95543" w14:paraId="366749A1" w14:textId="77777777" w:rsidTr="003D00E9">
        <w:trPr>
          <w:trHeight w:val="300"/>
        </w:trPr>
        <w:tc>
          <w:tcPr>
            <w:tcW w:w="3505" w:type="dxa"/>
            <w:shd w:val="clear" w:color="auto" w:fill="auto"/>
            <w:noWrap/>
            <w:vAlign w:val="bottom"/>
            <w:hideMark/>
          </w:tcPr>
          <w:p w14:paraId="56E11A82" w14:textId="77777777" w:rsidR="0053738B" w:rsidRPr="00F95543" w:rsidRDefault="0053738B" w:rsidP="003D00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PC aa C40: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4C2E1E5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0.000015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1360BA8D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0.281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00E17B15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0.78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53B8F85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8FDD8AE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D6E57B6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0D27CC6B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AD9DC8B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22EE98C4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</w:tr>
      <w:tr w:rsidR="00F95543" w:rsidRPr="00F95543" w14:paraId="3F26B60F" w14:textId="77777777" w:rsidTr="003D00E9">
        <w:trPr>
          <w:trHeight w:val="300"/>
        </w:trPr>
        <w:tc>
          <w:tcPr>
            <w:tcW w:w="3505" w:type="dxa"/>
            <w:shd w:val="clear" w:color="auto" w:fill="auto"/>
            <w:noWrap/>
            <w:vAlign w:val="bottom"/>
            <w:hideMark/>
          </w:tcPr>
          <w:p w14:paraId="338088B2" w14:textId="77777777" w:rsidR="0053738B" w:rsidRPr="00F95543" w:rsidRDefault="0053738B" w:rsidP="003D00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PC aa C40: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508DB05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0.0265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1FC73E2A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0.352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39A88196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0.80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0803767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1DA3114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A998AC1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7F6CFAAE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2D9ECFC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4D65381E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</w:tr>
      <w:tr w:rsidR="00F95543" w:rsidRPr="00F95543" w14:paraId="638EB6F9" w14:textId="77777777" w:rsidTr="003D00E9">
        <w:trPr>
          <w:trHeight w:val="300"/>
        </w:trPr>
        <w:tc>
          <w:tcPr>
            <w:tcW w:w="3505" w:type="dxa"/>
            <w:shd w:val="clear" w:color="auto" w:fill="auto"/>
            <w:noWrap/>
            <w:vAlign w:val="bottom"/>
            <w:hideMark/>
          </w:tcPr>
          <w:p w14:paraId="4B232B26" w14:textId="77777777" w:rsidR="0053738B" w:rsidRPr="00F95543" w:rsidRDefault="0053738B" w:rsidP="003D00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PC aa C40: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F3B3882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0.000533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3DF395B0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1.27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44C25F33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0.85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FCAEE55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72625AB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D7FF573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60F81EEF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9C78EDE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67C09E88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</w:tr>
      <w:tr w:rsidR="00F95543" w:rsidRPr="00F95543" w14:paraId="5A8BA53E" w14:textId="77777777" w:rsidTr="003D00E9">
        <w:trPr>
          <w:trHeight w:val="300"/>
        </w:trPr>
        <w:tc>
          <w:tcPr>
            <w:tcW w:w="3505" w:type="dxa"/>
            <w:shd w:val="clear" w:color="auto" w:fill="auto"/>
            <w:noWrap/>
            <w:vAlign w:val="bottom"/>
            <w:hideMark/>
          </w:tcPr>
          <w:p w14:paraId="750E5A0D" w14:textId="77777777" w:rsidR="0053738B" w:rsidRPr="00F95543" w:rsidRDefault="0053738B" w:rsidP="003D00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PC aa C42: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2A19EA2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0.0145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4D4F74B5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0.0333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7C3D2502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0.89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0C1B516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24CF478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D4B7383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629B5336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BD42AA9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157592C1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</w:tr>
      <w:tr w:rsidR="00F95543" w:rsidRPr="00F95543" w14:paraId="4A15E603" w14:textId="77777777" w:rsidTr="003D00E9">
        <w:trPr>
          <w:trHeight w:val="300"/>
        </w:trPr>
        <w:tc>
          <w:tcPr>
            <w:tcW w:w="3505" w:type="dxa"/>
            <w:shd w:val="clear" w:color="auto" w:fill="auto"/>
            <w:noWrap/>
            <w:vAlign w:val="bottom"/>
            <w:hideMark/>
          </w:tcPr>
          <w:p w14:paraId="3A4F1F07" w14:textId="77777777" w:rsidR="0053738B" w:rsidRPr="00F95543" w:rsidRDefault="0053738B" w:rsidP="003D00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PC aa C42: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86631C7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539057CA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6384B892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5A9B139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A00BF09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9AD8254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706DA3FC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0.0260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938E1B9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0.0762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563854B1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1.153</w:t>
            </w:r>
          </w:p>
        </w:tc>
      </w:tr>
      <w:tr w:rsidR="00F95543" w:rsidRPr="00F95543" w14:paraId="0448B9B1" w14:textId="77777777" w:rsidTr="003D00E9">
        <w:trPr>
          <w:trHeight w:val="300"/>
        </w:trPr>
        <w:tc>
          <w:tcPr>
            <w:tcW w:w="3505" w:type="dxa"/>
            <w:shd w:val="clear" w:color="auto" w:fill="auto"/>
            <w:noWrap/>
            <w:vAlign w:val="bottom"/>
            <w:hideMark/>
          </w:tcPr>
          <w:p w14:paraId="4525E784" w14:textId="77777777" w:rsidR="0053738B" w:rsidRPr="00F95543" w:rsidRDefault="0053738B" w:rsidP="003D00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PC aa C42: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A2F9868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0.000391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6EF6A55F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0.110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07331451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0.88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D9F22FE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0.048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D0E539F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0.0690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9AAE36F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0.905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0BE41017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0.029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749F202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0.0585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7AD624A5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0.852</w:t>
            </w:r>
          </w:p>
        </w:tc>
      </w:tr>
      <w:tr w:rsidR="00F95543" w:rsidRPr="00F95543" w14:paraId="7781C1F0" w14:textId="77777777" w:rsidTr="003D00E9">
        <w:trPr>
          <w:trHeight w:val="300"/>
        </w:trPr>
        <w:tc>
          <w:tcPr>
            <w:tcW w:w="3505" w:type="dxa"/>
            <w:shd w:val="clear" w:color="auto" w:fill="auto"/>
            <w:noWrap/>
            <w:vAlign w:val="bottom"/>
            <w:hideMark/>
          </w:tcPr>
          <w:p w14:paraId="75087691" w14:textId="77777777" w:rsidR="0053738B" w:rsidRPr="00F95543" w:rsidRDefault="0053738B" w:rsidP="003D00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PC aa C42: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0B98C83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0.000125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495076E6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0.121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2EEE3251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0.87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30D2253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9EA75EA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2BA487C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5F7B898C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158AB29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61AAFB91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</w:tr>
      <w:tr w:rsidR="00F95543" w:rsidRPr="00F95543" w14:paraId="59FD823E" w14:textId="77777777" w:rsidTr="003D00E9">
        <w:trPr>
          <w:trHeight w:val="300"/>
        </w:trPr>
        <w:tc>
          <w:tcPr>
            <w:tcW w:w="3505" w:type="dxa"/>
            <w:shd w:val="clear" w:color="auto" w:fill="auto"/>
            <w:noWrap/>
            <w:vAlign w:val="bottom"/>
            <w:hideMark/>
          </w:tcPr>
          <w:p w14:paraId="47FA1357" w14:textId="77777777" w:rsidR="0053738B" w:rsidRPr="00F95543" w:rsidRDefault="0053738B" w:rsidP="003D00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PC ae C30: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FC4D3E2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1D0178CB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5C83C89B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6B3B960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0.053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7DB7442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0.039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90806C2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1.57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03F800D8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0.0447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C451311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0.0636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60F960A5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1.22</w:t>
            </w:r>
          </w:p>
        </w:tc>
      </w:tr>
      <w:tr w:rsidR="00F95543" w:rsidRPr="00F95543" w14:paraId="61BEB975" w14:textId="77777777" w:rsidTr="003D00E9">
        <w:trPr>
          <w:trHeight w:val="300"/>
        </w:trPr>
        <w:tc>
          <w:tcPr>
            <w:tcW w:w="3505" w:type="dxa"/>
            <w:shd w:val="clear" w:color="auto" w:fill="auto"/>
            <w:noWrap/>
            <w:vAlign w:val="bottom"/>
            <w:hideMark/>
          </w:tcPr>
          <w:p w14:paraId="6D7A585E" w14:textId="77777777" w:rsidR="0053738B" w:rsidRPr="00F95543" w:rsidRDefault="0053738B" w:rsidP="003D00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PC ae C34: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99CF1CF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64F535CA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2E1D6AF0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99C49E3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0.071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BCB54FE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0.14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28871B7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0.917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477F1A00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2154565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35142AE7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</w:tr>
      <w:tr w:rsidR="00F95543" w:rsidRPr="00F95543" w14:paraId="760392EA" w14:textId="77777777" w:rsidTr="003D00E9">
        <w:trPr>
          <w:trHeight w:val="300"/>
        </w:trPr>
        <w:tc>
          <w:tcPr>
            <w:tcW w:w="3505" w:type="dxa"/>
            <w:shd w:val="clear" w:color="auto" w:fill="auto"/>
            <w:noWrap/>
            <w:vAlign w:val="bottom"/>
            <w:hideMark/>
          </w:tcPr>
          <w:p w14:paraId="6CDD99AA" w14:textId="77777777" w:rsidR="0053738B" w:rsidRPr="00F95543" w:rsidRDefault="0053738B" w:rsidP="003D00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PC ae C34: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C5CF8A3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65BB2BA7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58868679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BE1C3DF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0.00097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F241BC6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0.25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74A6C00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1.19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4D1DF326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105C6A9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25A2EA4F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</w:tr>
      <w:tr w:rsidR="00F95543" w:rsidRPr="00F95543" w14:paraId="279E12CE" w14:textId="77777777" w:rsidTr="003D00E9">
        <w:trPr>
          <w:trHeight w:val="300"/>
        </w:trPr>
        <w:tc>
          <w:tcPr>
            <w:tcW w:w="3505" w:type="dxa"/>
            <w:shd w:val="clear" w:color="auto" w:fill="auto"/>
            <w:noWrap/>
            <w:vAlign w:val="bottom"/>
            <w:hideMark/>
          </w:tcPr>
          <w:p w14:paraId="02282062" w14:textId="77777777" w:rsidR="0053738B" w:rsidRPr="00F95543" w:rsidRDefault="0053738B" w:rsidP="003D00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PC ae C36: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86F0F5D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0.00953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37AD52BB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0.141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0F4BA8A7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0.88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491C48A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0.017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72DD2FA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0.106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403896D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0.852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56BBF4CF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3AB9DB7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69CE3A43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</w:tr>
      <w:tr w:rsidR="00F95543" w:rsidRPr="00F95543" w14:paraId="5995605A" w14:textId="77777777" w:rsidTr="003D00E9">
        <w:trPr>
          <w:trHeight w:val="300"/>
        </w:trPr>
        <w:tc>
          <w:tcPr>
            <w:tcW w:w="3505" w:type="dxa"/>
            <w:shd w:val="clear" w:color="auto" w:fill="auto"/>
            <w:noWrap/>
            <w:vAlign w:val="bottom"/>
            <w:hideMark/>
          </w:tcPr>
          <w:p w14:paraId="764422FA" w14:textId="77777777" w:rsidR="0053738B" w:rsidRPr="00F95543" w:rsidRDefault="0053738B" w:rsidP="003D00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PC ae C36: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EFECF3A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0.0591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0060A809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0.140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171B0B15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0.87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384E5BF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C6E8C50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809A060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045A6197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A5E81C0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36A45674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</w:tr>
      <w:tr w:rsidR="00F95543" w:rsidRPr="00F95543" w14:paraId="7BAA1A7D" w14:textId="77777777" w:rsidTr="003D00E9">
        <w:trPr>
          <w:trHeight w:val="300"/>
        </w:trPr>
        <w:tc>
          <w:tcPr>
            <w:tcW w:w="3505" w:type="dxa"/>
            <w:shd w:val="clear" w:color="auto" w:fill="auto"/>
            <w:noWrap/>
            <w:vAlign w:val="bottom"/>
            <w:hideMark/>
          </w:tcPr>
          <w:p w14:paraId="529E5016" w14:textId="77777777" w:rsidR="0053738B" w:rsidRPr="00F95543" w:rsidRDefault="0053738B" w:rsidP="003D00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PC ae C36: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E732B58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0.0712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43529028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0.328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5171296B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0.96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D4ED45F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0.0017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4362CEF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0.32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D66A05F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1.16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2523244C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0342B89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7C76FBE2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</w:tr>
      <w:tr w:rsidR="00F95543" w:rsidRPr="00F95543" w14:paraId="4FEA7719" w14:textId="77777777" w:rsidTr="003D00E9">
        <w:trPr>
          <w:trHeight w:val="300"/>
        </w:trPr>
        <w:tc>
          <w:tcPr>
            <w:tcW w:w="3505" w:type="dxa"/>
            <w:shd w:val="clear" w:color="auto" w:fill="auto"/>
            <w:noWrap/>
            <w:vAlign w:val="bottom"/>
            <w:hideMark/>
          </w:tcPr>
          <w:p w14:paraId="47C72452" w14:textId="77777777" w:rsidR="0053738B" w:rsidRPr="00F95543" w:rsidRDefault="0053738B" w:rsidP="003D00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PC ae C36: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DC941D2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6CEEDB92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226A586B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4CEB565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0.029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911CA31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0.12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A86A638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1.08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4AA3AC2D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0.097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4112187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0.148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203FF017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1.05</w:t>
            </w:r>
          </w:p>
        </w:tc>
      </w:tr>
      <w:tr w:rsidR="00F95543" w:rsidRPr="00F95543" w14:paraId="0019A8F4" w14:textId="77777777" w:rsidTr="003D00E9">
        <w:trPr>
          <w:trHeight w:val="300"/>
        </w:trPr>
        <w:tc>
          <w:tcPr>
            <w:tcW w:w="3505" w:type="dxa"/>
            <w:shd w:val="clear" w:color="auto" w:fill="auto"/>
            <w:noWrap/>
            <w:vAlign w:val="bottom"/>
            <w:hideMark/>
          </w:tcPr>
          <w:p w14:paraId="70E7E4A1" w14:textId="77777777" w:rsidR="0053738B" w:rsidRPr="00F95543" w:rsidRDefault="0053738B" w:rsidP="003D00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PC ae C36: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B3AD992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0.0538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6BB96ADC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0.354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43457C4C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0.96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BBE4B8C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E650ED4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5F6B41A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14684887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FB318EA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14CFB9DA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</w:tr>
      <w:tr w:rsidR="00F95543" w:rsidRPr="00F95543" w14:paraId="75B5AA50" w14:textId="77777777" w:rsidTr="003D00E9">
        <w:trPr>
          <w:trHeight w:val="300"/>
        </w:trPr>
        <w:tc>
          <w:tcPr>
            <w:tcW w:w="3505" w:type="dxa"/>
            <w:shd w:val="clear" w:color="auto" w:fill="auto"/>
            <w:noWrap/>
            <w:vAlign w:val="bottom"/>
            <w:hideMark/>
          </w:tcPr>
          <w:p w14:paraId="73735A6D" w14:textId="77777777" w:rsidR="0053738B" w:rsidRPr="00F95543" w:rsidRDefault="0053738B" w:rsidP="003D00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PC ae C36: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B60F3DF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0.00581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41788542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0.253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479D073F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0.87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E2BE6A8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53CB504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4F92934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05AE8610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359C2F2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75987B0D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</w:tr>
      <w:tr w:rsidR="00F95543" w:rsidRPr="00F95543" w14:paraId="12F0F313" w14:textId="77777777" w:rsidTr="003D00E9">
        <w:trPr>
          <w:trHeight w:val="300"/>
        </w:trPr>
        <w:tc>
          <w:tcPr>
            <w:tcW w:w="3505" w:type="dxa"/>
            <w:shd w:val="clear" w:color="auto" w:fill="auto"/>
            <w:noWrap/>
            <w:vAlign w:val="bottom"/>
            <w:hideMark/>
          </w:tcPr>
          <w:p w14:paraId="5553C45C" w14:textId="77777777" w:rsidR="0053738B" w:rsidRPr="00F95543" w:rsidRDefault="0053738B" w:rsidP="003D00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PC ae C38: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9A0DCA9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7B3DEDB2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11D4CF9C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C2D5696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0.085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25F73D5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0.1067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2EBAD31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1.13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265FD91D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618FCBD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47A4A8EA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</w:tr>
      <w:tr w:rsidR="00F95543" w:rsidRPr="00F95543" w14:paraId="76A12BAA" w14:textId="77777777" w:rsidTr="003D00E9">
        <w:trPr>
          <w:trHeight w:val="300"/>
        </w:trPr>
        <w:tc>
          <w:tcPr>
            <w:tcW w:w="3505" w:type="dxa"/>
            <w:shd w:val="clear" w:color="auto" w:fill="auto"/>
            <w:noWrap/>
            <w:vAlign w:val="bottom"/>
            <w:hideMark/>
          </w:tcPr>
          <w:p w14:paraId="40A9E01E" w14:textId="77777777" w:rsidR="0053738B" w:rsidRPr="00F95543" w:rsidRDefault="0053738B" w:rsidP="003D00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PC ae C38: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007ABED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0.00345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515B7272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0.221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3C4266F7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0.77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A74EC9E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2A64FE6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15416FA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2202484B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C9C260F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1D6CEBDC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</w:tr>
      <w:tr w:rsidR="00F95543" w:rsidRPr="00F95543" w14:paraId="3ECC27FC" w14:textId="77777777" w:rsidTr="003D00E9">
        <w:trPr>
          <w:trHeight w:val="300"/>
        </w:trPr>
        <w:tc>
          <w:tcPr>
            <w:tcW w:w="3505" w:type="dxa"/>
            <w:shd w:val="clear" w:color="auto" w:fill="auto"/>
            <w:noWrap/>
            <w:vAlign w:val="bottom"/>
            <w:hideMark/>
          </w:tcPr>
          <w:p w14:paraId="2015034F" w14:textId="77777777" w:rsidR="0053738B" w:rsidRPr="00F95543" w:rsidRDefault="0053738B" w:rsidP="003D00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PC ae C38: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12CAC90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0.00151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09E4F95E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0.317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303F3197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0.85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35E284E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E3CDF86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057F172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18D66D1F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524F568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25E78AFF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</w:tr>
      <w:tr w:rsidR="00F95543" w:rsidRPr="00F95543" w14:paraId="633E1490" w14:textId="77777777" w:rsidTr="003D00E9">
        <w:trPr>
          <w:trHeight w:val="300"/>
        </w:trPr>
        <w:tc>
          <w:tcPr>
            <w:tcW w:w="3505" w:type="dxa"/>
            <w:shd w:val="clear" w:color="auto" w:fill="auto"/>
            <w:noWrap/>
            <w:vAlign w:val="bottom"/>
            <w:hideMark/>
          </w:tcPr>
          <w:p w14:paraId="3926D619" w14:textId="77777777" w:rsidR="0053738B" w:rsidRPr="00F95543" w:rsidRDefault="0053738B" w:rsidP="003D00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PC ae C38: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1F057F9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0.00200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1C6BAB99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0.214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69A2D2A3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0.81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677B10D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8D00089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EB1662E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36A9C775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A5597B1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30A92004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</w:tr>
      <w:tr w:rsidR="00F95543" w:rsidRPr="00F95543" w14:paraId="088A2496" w14:textId="77777777" w:rsidTr="003D00E9">
        <w:trPr>
          <w:trHeight w:val="300"/>
        </w:trPr>
        <w:tc>
          <w:tcPr>
            <w:tcW w:w="3505" w:type="dxa"/>
            <w:shd w:val="clear" w:color="auto" w:fill="auto"/>
            <w:noWrap/>
            <w:vAlign w:val="bottom"/>
            <w:hideMark/>
          </w:tcPr>
          <w:p w14:paraId="5FA7D3B8" w14:textId="77777777" w:rsidR="0053738B" w:rsidRPr="00F95543" w:rsidRDefault="0053738B" w:rsidP="003D00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PC ae C38: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47219E7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0.0265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68588783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0.325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27538934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0.88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AC356D9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2E79D32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A866340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209A7128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FF3DC61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295A4EB4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</w:tr>
      <w:tr w:rsidR="00F95543" w:rsidRPr="00F95543" w14:paraId="094B4836" w14:textId="77777777" w:rsidTr="003D00E9">
        <w:trPr>
          <w:trHeight w:val="300"/>
        </w:trPr>
        <w:tc>
          <w:tcPr>
            <w:tcW w:w="3505" w:type="dxa"/>
            <w:shd w:val="clear" w:color="auto" w:fill="auto"/>
            <w:noWrap/>
            <w:vAlign w:val="bottom"/>
            <w:hideMark/>
          </w:tcPr>
          <w:p w14:paraId="36AA5620" w14:textId="77777777" w:rsidR="0053738B" w:rsidRPr="00F95543" w:rsidRDefault="0053738B" w:rsidP="003D00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PC ae C38: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FB6D5FA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0.00131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643BB52E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0.450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61A28BFC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0.88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3E1406D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371756E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2B2E304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73BBD310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79CF903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2C09A6A8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</w:tr>
      <w:tr w:rsidR="00F95543" w:rsidRPr="00F95543" w14:paraId="24B299BF" w14:textId="77777777" w:rsidTr="003D00E9">
        <w:trPr>
          <w:trHeight w:val="300"/>
        </w:trPr>
        <w:tc>
          <w:tcPr>
            <w:tcW w:w="3505" w:type="dxa"/>
            <w:shd w:val="clear" w:color="auto" w:fill="auto"/>
            <w:noWrap/>
            <w:vAlign w:val="bottom"/>
            <w:hideMark/>
          </w:tcPr>
          <w:p w14:paraId="281DF68B" w14:textId="77777777" w:rsidR="0053738B" w:rsidRPr="00F95543" w:rsidRDefault="0053738B" w:rsidP="003D00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PC ae C38: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087EB72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0.00844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196029B1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0.305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192C2466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0.89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D7D2044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44BA7EB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575CCB1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433A98D6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0.097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A06315E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0.212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1AA0C502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0.876</w:t>
            </w:r>
          </w:p>
        </w:tc>
      </w:tr>
      <w:tr w:rsidR="00F95543" w:rsidRPr="00F95543" w14:paraId="755A923D" w14:textId="77777777" w:rsidTr="003D00E9">
        <w:trPr>
          <w:trHeight w:val="300"/>
        </w:trPr>
        <w:tc>
          <w:tcPr>
            <w:tcW w:w="3505" w:type="dxa"/>
            <w:shd w:val="clear" w:color="auto" w:fill="auto"/>
            <w:noWrap/>
            <w:vAlign w:val="bottom"/>
            <w:hideMark/>
          </w:tcPr>
          <w:p w14:paraId="72C0FAD1" w14:textId="77777777" w:rsidR="0053738B" w:rsidRPr="00F95543" w:rsidRDefault="0053738B" w:rsidP="003D00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PC ae C40: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0631A3C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0.00659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24F268CF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0.242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02AB8E2B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0.83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A79A73F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0.015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811C206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0.174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C4D6278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1.23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1FC781B8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3C82771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709DEB58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</w:tr>
      <w:tr w:rsidR="00F95543" w:rsidRPr="00F95543" w14:paraId="60AA1E41" w14:textId="77777777" w:rsidTr="003D00E9">
        <w:trPr>
          <w:trHeight w:val="300"/>
        </w:trPr>
        <w:tc>
          <w:tcPr>
            <w:tcW w:w="3505" w:type="dxa"/>
            <w:shd w:val="clear" w:color="auto" w:fill="auto"/>
            <w:noWrap/>
            <w:vAlign w:val="bottom"/>
            <w:hideMark/>
          </w:tcPr>
          <w:p w14:paraId="2EA9375B" w14:textId="77777777" w:rsidR="0053738B" w:rsidRPr="00F95543" w:rsidRDefault="0053738B" w:rsidP="003D00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PC ae C40: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CBD6804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0.00581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794C1FA4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0.122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7866CDA3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0.91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AEBD82F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4D14130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ABEBE88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12A0370F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76CF126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196C0936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</w:tr>
      <w:tr w:rsidR="00F95543" w:rsidRPr="00F95543" w14:paraId="773D8360" w14:textId="77777777" w:rsidTr="003D00E9">
        <w:trPr>
          <w:trHeight w:val="300"/>
        </w:trPr>
        <w:tc>
          <w:tcPr>
            <w:tcW w:w="3505" w:type="dxa"/>
            <w:shd w:val="clear" w:color="auto" w:fill="auto"/>
            <w:noWrap/>
            <w:vAlign w:val="bottom"/>
            <w:hideMark/>
          </w:tcPr>
          <w:p w14:paraId="795781F2" w14:textId="77777777" w:rsidR="0053738B" w:rsidRPr="00F95543" w:rsidRDefault="0053738B" w:rsidP="003D00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PC ae C40: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D21150E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0.00223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6931828A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0.131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2B69DAC6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0.90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6FAB453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AE49830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EAF4095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444D511F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52DE68E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2CF2BCB0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</w:tr>
      <w:tr w:rsidR="00F95543" w:rsidRPr="00F95543" w14:paraId="6E53ECFC" w14:textId="77777777" w:rsidTr="003D00E9">
        <w:trPr>
          <w:trHeight w:val="300"/>
        </w:trPr>
        <w:tc>
          <w:tcPr>
            <w:tcW w:w="3505" w:type="dxa"/>
            <w:shd w:val="clear" w:color="auto" w:fill="auto"/>
            <w:noWrap/>
            <w:vAlign w:val="bottom"/>
            <w:hideMark/>
          </w:tcPr>
          <w:p w14:paraId="0DE5F91B" w14:textId="77777777" w:rsidR="0053738B" w:rsidRPr="00F95543" w:rsidRDefault="0053738B" w:rsidP="003D00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PC ae C40: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A9244C5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0.000333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686509BD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0.263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07337F24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0.83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DA135A2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C93727A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F9B7802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5A57955B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D099979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2451B9DC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</w:tr>
      <w:tr w:rsidR="00F95543" w:rsidRPr="00F95543" w14:paraId="14C16D69" w14:textId="77777777" w:rsidTr="003D00E9">
        <w:trPr>
          <w:trHeight w:val="300"/>
        </w:trPr>
        <w:tc>
          <w:tcPr>
            <w:tcW w:w="3505" w:type="dxa"/>
            <w:shd w:val="clear" w:color="auto" w:fill="auto"/>
            <w:noWrap/>
            <w:vAlign w:val="bottom"/>
            <w:hideMark/>
          </w:tcPr>
          <w:p w14:paraId="24B76500" w14:textId="77777777" w:rsidR="0053738B" w:rsidRPr="00F95543" w:rsidRDefault="0053738B" w:rsidP="003D00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PC ae C40: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AAA88BE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0.00230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6B4CAF65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0.206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77F1B5BE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0.88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ED62433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8377AD7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3705A6F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5849FD02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97C27C5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1B0E7594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</w:tr>
      <w:tr w:rsidR="00F95543" w:rsidRPr="00F95543" w14:paraId="0A55E142" w14:textId="77777777" w:rsidTr="003D00E9">
        <w:trPr>
          <w:trHeight w:val="300"/>
        </w:trPr>
        <w:tc>
          <w:tcPr>
            <w:tcW w:w="3505" w:type="dxa"/>
            <w:shd w:val="clear" w:color="auto" w:fill="auto"/>
            <w:noWrap/>
            <w:vAlign w:val="bottom"/>
            <w:hideMark/>
          </w:tcPr>
          <w:p w14:paraId="5B8F02ED" w14:textId="77777777" w:rsidR="0053738B" w:rsidRPr="00F95543" w:rsidRDefault="0053738B" w:rsidP="003D00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PC ae C40: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8701744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0.0107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1F394507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0.233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7319CF4B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0.91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0326177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7D1D763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840E3E7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6C74072E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A447010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6E8BF57E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</w:tr>
      <w:tr w:rsidR="00F95543" w:rsidRPr="00F95543" w14:paraId="15798130" w14:textId="77777777" w:rsidTr="003D00E9">
        <w:trPr>
          <w:trHeight w:val="300"/>
        </w:trPr>
        <w:tc>
          <w:tcPr>
            <w:tcW w:w="3505" w:type="dxa"/>
            <w:shd w:val="clear" w:color="auto" w:fill="auto"/>
            <w:noWrap/>
            <w:vAlign w:val="bottom"/>
            <w:hideMark/>
          </w:tcPr>
          <w:p w14:paraId="1BAF4578" w14:textId="77777777" w:rsidR="0053738B" w:rsidRPr="00F95543" w:rsidRDefault="0053738B" w:rsidP="003D00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PC ae C42: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E08D1AE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0.006132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2360C5D2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0.221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5291D950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0.84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04AAB9A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BA60F1C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C9E68AE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6422CE4D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0.0068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65139D0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0.0729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1523B23D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0.901</w:t>
            </w:r>
          </w:p>
        </w:tc>
      </w:tr>
      <w:tr w:rsidR="00F95543" w:rsidRPr="00F95543" w14:paraId="0713D6AE" w14:textId="77777777" w:rsidTr="003D00E9">
        <w:trPr>
          <w:trHeight w:val="300"/>
        </w:trPr>
        <w:tc>
          <w:tcPr>
            <w:tcW w:w="3505" w:type="dxa"/>
            <w:shd w:val="clear" w:color="auto" w:fill="auto"/>
            <w:noWrap/>
            <w:vAlign w:val="bottom"/>
            <w:hideMark/>
          </w:tcPr>
          <w:p w14:paraId="715DDCA9" w14:textId="77777777" w:rsidR="0053738B" w:rsidRPr="00F95543" w:rsidRDefault="0053738B" w:rsidP="003D00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PC ae C42: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8E73183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0.000008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18633AA5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0.184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31CD8D6E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0.75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5B7855C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C83F070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CABE69B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79BAB40D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0.0012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A9A5E92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0.119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5F2AC6A7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1.17</w:t>
            </w:r>
          </w:p>
        </w:tc>
      </w:tr>
      <w:tr w:rsidR="00F95543" w:rsidRPr="00F95543" w14:paraId="75E454A0" w14:textId="77777777" w:rsidTr="003D00E9">
        <w:trPr>
          <w:trHeight w:val="300"/>
        </w:trPr>
        <w:tc>
          <w:tcPr>
            <w:tcW w:w="3505" w:type="dxa"/>
            <w:shd w:val="clear" w:color="auto" w:fill="auto"/>
            <w:noWrap/>
            <w:vAlign w:val="bottom"/>
            <w:hideMark/>
          </w:tcPr>
          <w:p w14:paraId="1F1F74CE" w14:textId="77777777" w:rsidR="0053738B" w:rsidRPr="00F95543" w:rsidRDefault="0053738B" w:rsidP="003D00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PC ae C42: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4D0C108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0.000391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2789FA3E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0.138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7351E80C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0.85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8401829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DEBA3DA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3F9BC90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6EC39609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05FBA2C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53762132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</w:tr>
      <w:tr w:rsidR="00F95543" w:rsidRPr="00F95543" w14:paraId="78FA7F46" w14:textId="77777777" w:rsidTr="003D00E9">
        <w:trPr>
          <w:trHeight w:val="300"/>
        </w:trPr>
        <w:tc>
          <w:tcPr>
            <w:tcW w:w="3505" w:type="dxa"/>
            <w:shd w:val="clear" w:color="auto" w:fill="auto"/>
            <w:noWrap/>
            <w:vAlign w:val="bottom"/>
            <w:hideMark/>
          </w:tcPr>
          <w:p w14:paraId="538F79AE" w14:textId="77777777" w:rsidR="0053738B" w:rsidRPr="00F95543" w:rsidRDefault="0053738B" w:rsidP="003D00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PC ae C42: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23BF648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0.00511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1163FB7B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0.174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43B3508F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0.84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126649A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0.048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8EE3BF1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0.095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67E57C7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1.22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67FA5537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9A41CCA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77F123E2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</w:tr>
      <w:tr w:rsidR="00F95543" w:rsidRPr="00F95543" w14:paraId="744893D4" w14:textId="77777777" w:rsidTr="003D00E9">
        <w:trPr>
          <w:trHeight w:val="300"/>
        </w:trPr>
        <w:tc>
          <w:tcPr>
            <w:tcW w:w="3505" w:type="dxa"/>
            <w:shd w:val="clear" w:color="auto" w:fill="auto"/>
            <w:noWrap/>
            <w:vAlign w:val="bottom"/>
            <w:hideMark/>
          </w:tcPr>
          <w:p w14:paraId="3CF1891B" w14:textId="77777777" w:rsidR="0053738B" w:rsidRPr="00F95543" w:rsidRDefault="0053738B" w:rsidP="003D00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PC ae C42: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925A136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53A64445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2C95F8FD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07DC74C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45369BA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F0BEA79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172EFEFF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0.064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0F94AB7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0.0646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76B40C4B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1.22</w:t>
            </w:r>
          </w:p>
        </w:tc>
      </w:tr>
      <w:tr w:rsidR="00F95543" w:rsidRPr="00F95543" w14:paraId="405DA469" w14:textId="77777777" w:rsidTr="003D00E9">
        <w:trPr>
          <w:trHeight w:val="300"/>
        </w:trPr>
        <w:tc>
          <w:tcPr>
            <w:tcW w:w="3505" w:type="dxa"/>
            <w:shd w:val="clear" w:color="auto" w:fill="auto"/>
            <w:noWrap/>
            <w:vAlign w:val="bottom"/>
            <w:hideMark/>
          </w:tcPr>
          <w:p w14:paraId="1F5C17B1" w14:textId="77777777" w:rsidR="0053738B" w:rsidRPr="00F95543" w:rsidRDefault="0053738B" w:rsidP="003D00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PC ae C44: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B059587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0.00151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104626AD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0.0698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6E466B06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0.82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E84BD84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5674000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50F320A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72FF9501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2042C5E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0526E64C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</w:tr>
      <w:tr w:rsidR="00F95543" w:rsidRPr="00F95543" w14:paraId="0C01A976" w14:textId="77777777" w:rsidTr="003D00E9">
        <w:trPr>
          <w:trHeight w:val="300"/>
        </w:trPr>
        <w:tc>
          <w:tcPr>
            <w:tcW w:w="3505" w:type="dxa"/>
            <w:shd w:val="clear" w:color="auto" w:fill="auto"/>
            <w:noWrap/>
            <w:vAlign w:val="bottom"/>
            <w:hideMark/>
          </w:tcPr>
          <w:p w14:paraId="63792FD3" w14:textId="77777777" w:rsidR="0053738B" w:rsidRPr="00F95543" w:rsidRDefault="0053738B" w:rsidP="003D00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PC ae C44: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B2CB022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0.000724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3C6DD335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0.0885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5C4C5D56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0.79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8A59836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0.040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3CD4602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0.050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5036DE6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0.832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1F9C1315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194D04A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0507818D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</w:tr>
      <w:tr w:rsidR="00F95543" w:rsidRPr="00F95543" w14:paraId="3A102A53" w14:textId="77777777" w:rsidTr="003D00E9">
        <w:trPr>
          <w:trHeight w:val="315"/>
        </w:trPr>
        <w:tc>
          <w:tcPr>
            <w:tcW w:w="3505" w:type="dxa"/>
            <w:tcBorders>
              <w:bottom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6CEBFED" w14:textId="77777777" w:rsidR="0053738B" w:rsidRPr="00F95543" w:rsidRDefault="0053738B" w:rsidP="003D00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PC ae C44:6</w:t>
            </w:r>
          </w:p>
        </w:tc>
        <w:tc>
          <w:tcPr>
            <w:tcW w:w="1170" w:type="dxa"/>
            <w:tcBorders>
              <w:bottom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4A5B972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0.00394</w:t>
            </w:r>
          </w:p>
        </w:tc>
        <w:tc>
          <w:tcPr>
            <w:tcW w:w="940" w:type="dxa"/>
            <w:tcBorders>
              <w:bottom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4C815CA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0.0526</w:t>
            </w:r>
          </w:p>
        </w:tc>
        <w:tc>
          <w:tcPr>
            <w:tcW w:w="1100" w:type="dxa"/>
            <w:tcBorders>
              <w:bottom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1AF8DC3F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0.862</w:t>
            </w:r>
          </w:p>
        </w:tc>
        <w:tc>
          <w:tcPr>
            <w:tcW w:w="1200" w:type="dxa"/>
            <w:tcBorders>
              <w:bottom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8262C03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B7341BC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020" w:type="dxa"/>
            <w:tcBorders>
              <w:bottom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1FADB08D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140" w:type="dxa"/>
            <w:tcBorders>
              <w:bottom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55AD03C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060" w:type="dxa"/>
            <w:tcBorders>
              <w:bottom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7F384C8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100" w:type="dxa"/>
            <w:tcBorders>
              <w:bottom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439D795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</w:tr>
      <w:tr w:rsidR="00F95543" w:rsidRPr="00F95543" w14:paraId="0D05C251" w14:textId="77777777" w:rsidTr="003D00E9">
        <w:trPr>
          <w:trHeight w:val="300"/>
        </w:trPr>
        <w:tc>
          <w:tcPr>
            <w:tcW w:w="13315" w:type="dxa"/>
            <w:gridSpan w:val="10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bottom"/>
          </w:tcPr>
          <w:p w14:paraId="193478AA" w14:textId="77777777" w:rsidR="0053738B" w:rsidRPr="00F95543" w:rsidRDefault="0053738B" w:rsidP="003D00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Sphingolipids (Sphingomyelins [SM]; Hydroxylated Sphingomyelins [SM (OH)])</w:t>
            </w:r>
          </w:p>
        </w:tc>
      </w:tr>
      <w:tr w:rsidR="00F95543" w:rsidRPr="00F95543" w14:paraId="042AD3B6" w14:textId="77777777" w:rsidTr="003D00E9">
        <w:trPr>
          <w:trHeight w:val="300"/>
        </w:trPr>
        <w:tc>
          <w:tcPr>
            <w:tcW w:w="3505" w:type="dxa"/>
            <w:tcBorders>
              <w:top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0FC4583" w14:textId="77777777" w:rsidR="0053738B" w:rsidRPr="00F95543" w:rsidRDefault="0053738B" w:rsidP="003D00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SM (OH) C16:1</w:t>
            </w:r>
          </w:p>
        </w:tc>
        <w:tc>
          <w:tcPr>
            <w:tcW w:w="1170" w:type="dxa"/>
            <w:tcBorders>
              <w:top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903933F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940" w:type="dxa"/>
            <w:tcBorders>
              <w:top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7934BDDC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100" w:type="dxa"/>
            <w:tcBorders>
              <w:top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7764A94A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200" w:type="dxa"/>
            <w:tcBorders>
              <w:top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BBF6C33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080" w:type="dxa"/>
            <w:tcBorders>
              <w:top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9A6C528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020" w:type="dxa"/>
            <w:tcBorders>
              <w:top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7DE66745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140" w:type="dxa"/>
            <w:tcBorders>
              <w:top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B14B6CF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0.0232</w:t>
            </w:r>
          </w:p>
        </w:tc>
        <w:tc>
          <w:tcPr>
            <w:tcW w:w="1060" w:type="dxa"/>
            <w:tcBorders>
              <w:top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4B5D6AD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0.122</w:t>
            </w:r>
          </w:p>
        </w:tc>
        <w:tc>
          <w:tcPr>
            <w:tcW w:w="1100" w:type="dxa"/>
            <w:tcBorders>
              <w:top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EF97C85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0.896</w:t>
            </w:r>
          </w:p>
        </w:tc>
      </w:tr>
      <w:tr w:rsidR="00F95543" w:rsidRPr="00F95543" w14:paraId="418F75C0" w14:textId="77777777" w:rsidTr="003D00E9">
        <w:trPr>
          <w:trHeight w:val="300"/>
        </w:trPr>
        <w:tc>
          <w:tcPr>
            <w:tcW w:w="3505" w:type="dxa"/>
            <w:shd w:val="clear" w:color="auto" w:fill="auto"/>
            <w:noWrap/>
            <w:vAlign w:val="bottom"/>
            <w:hideMark/>
          </w:tcPr>
          <w:p w14:paraId="7A0894FA" w14:textId="77777777" w:rsidR="0053738B" w:rsidRPr="00F95543" w:rsidRDefault="0053738B" w:rsidP="003D00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SM (OH) C24: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6482CF0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09F0BF3E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73E56F02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3E0967D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0.071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9FA0F81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0.060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9319664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0.904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6E633B97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FF1F1B6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2FD2B5A6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</w:tr>
      <w:tr w:rsidR="00F95543" w:rsidRPr="00F95543" w14:paraId="7E775612" w14:textId="77777777" w:rsidTr="003D00E9">
        <w:trPr>
          <w:trHeight w:val="300"/>
        </w:trPr>
        <w:tc>
          <w:tcPr>
            <w:tcW w:w="3505" w:type="dxa"/>
            <w:shd w:val="clear" w:color="auto" w:fill="auto"/>
            <w:noWrap/>
            <w:vAlign w:val="bottom"/>
            <w:hideMark/>
          </w:tcPr>
          <w:p w14:paraId="37A5156D" w14:textId="77777777" w:rsidR="0053738B" w:rsidRPr="00F95543" w:rsidRDefault="0053738B" w:rsidP="003D00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SM C18: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333C5CC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0437FCBA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72E72856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90350FF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F4713E2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4D2CFB8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0677A12F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0.0019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66F4BA9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0.637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66B66616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0.891</w:t>
            </w:r>
          </w:p>
        </w:tc>
      </w:tr>
      <w:tr w:rsidR="00F95543" w:rsidRPr="00F95543" w14:paraId="7FCF0699" w14:textId="77777777" w:rsidTr="003D00E9">
        <w:trPr>
          <w:trHeight w:val="300"/>
        </w:trPr>
        <w:tc>
          <w:tcPr>
            <w:tcW w:w="3505" w:type="dxa"/>
            <w:shd w:val="clear" w:color="auto" w:fill="auto"/>
            <w:noWrap/>
            <w:vAlign w:val="bottom"/>
            <w:hideMark/>
          </w:tcPr>
          <w:p w14:paraId="432DE8F3" w14:textId="77777777" w:rsidR="0053738B" w:rsidRPr="00F95543" w:rsidRDefault="0053738B" w:rsidP="003D00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SM C18: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34E8838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0.00345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06CCB34D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0.364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7607341C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0.85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D671DA5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7E90601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1981DA4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53B60F25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0.00597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A6FCDDE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0.380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7E3985CD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0.844</w:t>
            </w:r>
          </w:p>
        </w:tc>
      </w:tr>
      <w:tr w:rsidR="00F95543" w:rsidRPr="00F95543" w14:paraId="6F10BFE8" w14:textId="77777777" w:rsidTr="003D00E9">
        <w:trPr>
          <w:trHeight w:val="300"/>
        </w:trPr>
        <w:tc>
          <w:tcPr>
            <w:tcW w:w="3505" w:type="dxa"/>
            <w:shd w:val="clear" w:color="auto" w:fill="auto"/>
            <w:noWrap/>
            <w:vAlign w:val="bottom"/>
            <w:hideMark/>
          </w:tcPr>
          <w:p w14:paraId="443D28F9" w14:textId="77777777" w:rsidR="0053738B" w:rsidRPr="00F95543" w:rsidRDefault="0053738B" w:rsidP="003D00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SM C22: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959A900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7FB56F50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6E7C5C40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3EBFDC2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0.099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F72D4B6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0.047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3575721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2.02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78B6877E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D78EC61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73110599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</w:tr>
      <w:tr w:rsidR="00F95543" w:rsidRPr="00F95543" w14:paraId="4786C3B9" w14:textId="77777777" w:rsidTr="003D00E9">
        <w:trPr>
          <w:trHeight w:val="300"/>
        </w:trPr>
        <w:tc>
          <w:tcPr>
            <w:tcW w:w="3505" w:type="dxa"/>
            <w:shd w:val="clear" w:color="auto" w:fill="auto"/>
            <w:noWrap/>
            <w:vAlign w:val="bottom"/>
            <w:hideMark/>
          </w:tcPr>
          <w:p w14:paraId="709F14E6" w14:textId="77777777" w:rsidR="0053738B" w:rsidRPr="00F95543" w:rsidRDefault="0053738B" w:rsidP="003D00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SM C24: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1F1B1DE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0.0488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5041644B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0.428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77B1787F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0.92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E688583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AD6E9A7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1CE7745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48C27678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747C2B7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4705E09D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</w:tr>
      <w:tr w:rsidR="00F95543" w:rsidRPr="00F95543" w14:paraId="09F285D0" w14:textId="77777777" w:rsidTr="003D00E9">
        <w:trPr>
          <w:trHeight w:val="300"/>
        </w:trPr>
        <w:tc>
          <w:tcPr>
            <w:tcW w:w="3505" w:type="dxa"/>
            <w:shd w:val="clear" w:color="auto" w:fill="auto"/>
            <w:noWrap/>
            <w:vAlign w:val="bottom"/>
            <w:hideMark/>
          </w:tcPr>
          <w:p w14:paraId="180F5E23" w14:textId="77777777" w:rsidR="0053738B" w:rsidRPr="00F95543" w:rsidRDefault="0053738B" w:rsidP="003D00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SM C24: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09B1499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0.00953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7871E7AD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0.638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44D1DD98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0.89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22EF2E6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E2943DD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01D34C0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6B7D7DD1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850B37C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5B027FED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</w:tr>
      <w:tr w:rsidR="00F95543" w:rsidRPr="00F95543" w14:paraId="222C2BAA" w14:textId="77777777" w:rsidTr="003D00E9">
        <w:trPr>
          <w:trHeight w:val="300"/>
        </w:trPr>
        <w:tc>
          <w:tcPr>
            <w:tcW w:w="3505" w:type="dxa"/>
            <w:tcBorders>
              <w:bottom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8042074" w14:textId="77777777" w:rsidR="0053738B" w:rsidRPr="00F95543" w:rsidRDefault="0053738B" w:rsidP="003D00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SM C26:0</w:t>
            </w:r>
          </w:p>
        </w:tc>
        <w:tc>
          <w:tcPr>
            <w:tcW w:w="1170" w:type="dxa"/>
            <w:tcBorders>
              <w:bottom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115DDC35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0.0443</w:t>
            </w:r>
          </w:p>
        </w:tc>
        <w:tc>
          <w:tcPr>
            <w:tcW w:w="940" w:type="dxa"/>
            <w:tcBorders>
              <w:bottom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8D59D77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0.0575</w:t>
            </w:r>
          </w:p>
        </w:tc>
        <w:tc>
          <w:tcPr>
            <w:tcW w:w="1100" w:type="dxa"/>
            <w:tcBorders>
              <w:bottom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1606D19F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1.22</w:t>
            </w:r>
          </w:p>
        </w:tc>
        <w:tc>
          <w:tcPr>
            <w:tcW w:w="1200" w:type="dxa"/>
            <w:tcBorders>
              <w:bottom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1EA4901D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A3969B9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020" w:type="dxa"/>
            <w:tcBorders>
              <w:bottom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7799B918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140" w:type="dxa"/>
            <w:tcBorders>
              <w:bottom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F5EB438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060" w:type="dxa"/>
            <w:tcBorders>
              <w:bottom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F34B4C4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100" w:type="dxa"/>
            <w:tcBorders>
              <w:bottom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40796AD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</w:tr>
      <w:tr w:rsidR="00F95543" w:rsidRPr="00F95543" w14:paraId="349C1031" w14:textId="77777777" w:rsidTr="003D00E9">
        <w:trPr>
          <w:trHeight w:val="300"/>
        </w:trPr>
        <w:tc>
          <w:tcPr>
            <w:tcW w:w="350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bottom"/>
          </w:tcPr>
          <w:p w14:paraId="1393D0CF" w14:textId="77777777" w:rsidR="0053738B" w:rsidRPr="00F95543" w:rsidRDefault="0053738B" w:rsidP="003D00E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Metabolite Sums/Rations</w:t>
            </w:r>
          </w:p>
        </w:tc>
        <w:tc>
          <w:tcPr>
            <w:tcW w:w="117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bottom"/>
          </w:tcPr>
          <w:p w14:paraId="28BE4395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bottom"/>
          </w:tcPr>
          <w:p w14:paraId="26336F51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bottom"/>
          </w:tcPr>
          <w:p w14:paraId="1E423525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bottom"/>
          </w:tcPr>
          <w:p w14:paraId="6CFD8130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bottom"/>
          </w:tcPr>
          <w:p w14:paraId="545209D8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bottom"/>
          </w:tcPr>
          <w:p w14:paraId="6A508399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bottom"/>
          </w:tcPr>
          <w:p w14:paraId="2DD58682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bottom"/>
          </w:tcPr>
          <w:p w14:paraId="739601B7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bottom"/>
          </w:tcPr>
          <w:p w14:paraId="5CCCB72D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95543" w:rsidRPr="00F95543" w14:paraId="63047498" w14:textId="77777777" w:rsidTr="003D00E9">
        <w:trPr>
          <w:trHeight w:val="300"/>
        </w:trPr>
        <w:tc>
          <w:tcPr>
            <w:tcW w:w="3505" w:type="dxa"/>
            <w:tcBorders>
              <w:top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225EF48" w14:textId="77777777" w:rsidR="0053738B" w:rsidRPr="00F95543" w:rsidRDefault="0053738B" w:rsidP="003D00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(Acetylcarnitine+</w:t>
            </w:r>
            <w:r w:rsidRPr="00F95543">
              <w:t xml:space="preserve"> </w:t>
            </w: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Propionylcarnitine) / Carnitine</w:t>
            </w:r>
          </w:p>
        </w:tc>
        <w:tc>
          <w:tcPr>
            <w:tcW w:w="1170" w:type="dxa"/>
            <w:tcBorders>
              <w:top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45981EF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940" w:type="dxa"/>
            <w:tcBorders>
              <w:top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8DA936D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100" w:type="dxa"/>
            <w:tcBorders>
              <w:top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456A220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200" w:type="dxa"/>
            <w:tcBorders>
              <w:top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1A968430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080" w:type="dxa"/>
            <w:tcBorders>
              <w:top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1B59E1C2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020" w:type="dxa"/>
            <w:tcBorders>
              <w:top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2368B6B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140" w:type="dxa"/>
            <w:tcBorders>
              <w:top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18F6DB2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0.00522</w:t>
            </w:r>
          </w:p>
        </w:tc>
        <w:tc>
          <w:tcPr>
            <w:tcW w:w="1060" w:type="dxa"/>
            <w:tcBorders>
              <w:top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6704019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NA</w:t>
            </w:r>
          </w:p>
        </w:tc>
        <w:tc>
          <w:tcPr>
            <w:tcW w:w="1100" w:type="dxa"/>
            <w:tcBorders>
              <w:top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B57D148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1.17</w:t>
            </w:r>
          </w:p>
        </w:tc>
      </w:tr>
      <w:tr w:rsidR="00F95543" w:rsidRPr="00F95543" w14:paraId="596050B3" w14:textId="77777777" w:rsidTr="003D00E9">
        <w:trPr>
          <w:trHeight w:val="300"/>
        </w:trPr>
        <w:tc>
          <w:tcPr>
            <w:tcW w:w="3505" w:type="dxa"/>
            <w:shd w:val="clear" w:color="auto" w:fill="auto"/>
            <w:noWrap/>
            <w:vAlign w:val="bottom"/>
            <w:hideMark/>
          </w:tcPr>
          <w:p w14:paraId="3CF9E953" w14:textId="77777777" w:rsidR="0053738B" w:rsidRPr="00F95543" w:rsidRDefault="0053738B" w:rsidP="003D00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s-GT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  <w:lang w:val="es-GT"/>
              </w:rPr>
              <w:t>(Leucine+</w:t>
            </w:r>
            <w:r w:rsidRPr="00F95543">
              <w:rPr>
                <w:lang w:val="es-GT"/>
              </w:rPr>
              <w:t xml:space="preserve"> </w:t>
            </w:r>
            <w:r w:rsidRPr="00F95543">
              <w:rPr>
                <w:rFonts w:ascii="Arial" w:eastAsia="Times New Roman" w:hAnsi="Arial" w:cs="Arial"/>
                <w:sz w:val="20"/>
                <w:szCs w:val="20"/>
                <w:lang w:val="es-GT"/>
              </w:rPr>
              <w:t>Glutamate) / Glutamine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A78E387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0.0213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6ABD8BBB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NA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04A66F09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0.76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FFE6789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0.093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DD6E69B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NA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859C19F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0.917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4665A729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0.0129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4CAA4CA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NA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2D20AB81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0.802</w:t>
            </w:r>
          </w:p>
        </w:tc>
      </w:tr>
      <w:tr w:rsidR="00F95543" w:rsidRPr="00F95543" w14:paraId="4D15F60F" w14:textId="77777777" w:rsidTr="003D00E9">
        <w:trPr>
          <w:trHeight w:val="300"/>
        </w:trPr>
        <w:tc>
          <w:tcPr>
            <w:tcW w:w="3505" w:type="dxa"/>
            <w:shd w:val="clear" w:color="auto" w:fill="auto"/>
            <w:noWrap/>
            <w:vAlign w:val="bottom"/>
            <w:hideMark/>
          </w:tcPr>
          <w:p w14:paraId="5F04BEE3" w14:textId="77777777" w:rsidR="0053738B" w:rsidRPr="00F95543" w:rsidRDefault="0053738B" w:rsidP="003D00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Asymmetric dimethylarginine / Arginine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41BFED4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510BE83A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50D8D169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8E688E8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0.093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F1EE501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NA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F441E18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1.33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03436A8B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C5B1895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5DCAEDE9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</w:tr>
      <w:tr w:rsidR="00F95543" w:rsidRPr="00F95543" w14:paraId="49567A69" w14:textId="77777777" w:rsidTr="003D00E9">
        <w:trPr>
          <w:trHeight w:val="300"/>
        </w:trPr>
        <w:tc>
          <w:tcPr>
            <w:tcW w:w="3505" w:type="dxa"/>
            <w:shd w:val="clear" w:color="auto" w:fill="auto"/>
            <w:noWrap/>
            <w:vAlign w:val="bottom"/>
            <w:hideMark/>
          </w:tcPr>
          <w:p w14:paraId="5E8D854C" w14:textId="77777777" w:rsidR="0053738B" w:rsidRPr="00F95543" w:rsidRDefault="0053738B" w:rsidP="003D00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Arginine / (Arginine+Ornithine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63FAB5E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039E3189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66DEF5F6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28ECA1E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AEC9C05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22A2B5B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16CE1D19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0.023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C3F1627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NA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1B41E0B7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1.09</w:t>
            </w:r>
          </w:p>
        </w:tc>
      </w:tr>
      <w:tr w:rsidR="00F95543" w:rsidRPr="00F95543" w14:paraId="5AC92F48" w14:textId="77777777" w:rsidTr="003D00E9">
        <w:trPr>
          <w:trHeight w:val="300"/>
        </w:trPr>
        <w:tc>
          <w:tcPr>
            <w:tcW w:w="3505" w:type="dxa"/>
            <w:shd w:val="clear" w:color="auto" w:fill="auto"/>
            <w:noWrap/>
            <w:vAlign w:val="bottom"/>
            <w:hideMark/>
          </w:tcPr>
          <w:p w14:paraId="15A2F540" w14:textId="77777777" w:rsidR="0053738B" w:rsidRPr="00F95543" w:rsidRDefault="0053738B" w:rsidP="003D00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Branched-Chain Amino Acids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7A74954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57B4F461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54101769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85EFFC0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0.021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F860BBE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NA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47D4B32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1.19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25BA8878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0122C21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54339ADF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</w:tr>
      <w:tr w:rsidR="00F95543" w:rsidRPr="00F95543" w14:paraId="65990C87" w14:textId="77777777" w:rsidTr="003D00E9">
        <w:trPr>
          <w:trHeight w:val="300"/>
        </w:trPr>
        <w:tc>
          <w:tcPr>
            <w:tcW w:w="3505" w:type="dxa"/>
            <w:shd w:val="clear" w:color="auto" w:fill="auto"/>
            <w:noWrap/>
            <w:vAlign w:val="bottom"/>
            <w:hideMark/>
          </w:tcPr>
          <w:p w14:paraId="7327D590" w14:textId="77777777" w:rsidR="0053738B" w:rsidRPr="00F95543" w:rsidRDefault="0053738B" w:rsidP="003D00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Octadecanoylcarnitine / Octadecenoylcarnitine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A38F18B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0.0362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559741A1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NA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26BD990D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0.89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2A56036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D68E550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C3204E8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15F2FFC4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64AC09F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1CCC5301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</w:tr>
      <w:tr w:rsidR="00F95543" w:rsidRPr="00F95543" w14:paraId="3E636ECF" w14:textId="77777777" w:rsidTr="003D00E9">
        <w:trPr>
          <w:trHeight w:val="300"/>
        </w:trPr>
        <w:tc>
          <w:tcPr>
            <w:tcW w:w="3505" w:type="dxa"/>
            <w:shd w:val="clear" w:color="auto" w:fill="auto"/>
            <w:noWrap/>
            <w:vAlign w:val="bottom"/>
            <w:hideMark/>
          </w:tcPr>
          <w:p w14:paraId="3B82759A" w14:textId="77777777" w:rsidR="0053738B" w:rsidRPr="00F95543" w:rsidRDefault="0053738B" w:rsidP="003D00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Acetylcarnitine / Carnitine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6E677A1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2288176F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59F7BCCA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0126575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CCAE557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ECCF80B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1854BC1A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0.0045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5C0FFE6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NA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5825D4D9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1.16</w:t>
            </w:r>
          </w:p>
        </w:tc>
      </w:tr>
      <w:tr w:rsidR="00F95543" w:rsidRPr="00F95543" w14:paraId="2BED6988" w14:textId="77777777" w:rsidTr="003D00E9">
        <w:trPr>
          <w:trHeight w:val="300"/>
        </w:trPr>
        <w:tc>
          <w:tcPr>
            <w:tcW w:w="3505" w:type="dxa"/>
            <w:shd w:val="clear" w:color="auto" w:fill="auto"/>
            <w:noWrap/>
            <w:vAlign w:val="bottom"/>
            <w:hideMark/>
          </w:tcPr>
          <w:p w14:paraId="079EDD36" w14:textId="77777777" w:rsidR="0053738B" w:rsidRPr="00F95543" w:rsidRDefault="0053738B" w:rsidP="003D00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Propionylcarnitine / Butyrylcarnitine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4990435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2D4349CF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09735B0D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978B4D3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0.032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6BDD7D9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NA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C0E6778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1.20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1FA40C96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0.00190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3838D7D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NA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18D7DAB1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0.832</w:t>
            </w:r>
          </w:p>
        </w:tc>
      </w:tr>
      <w:tr w:rsidR="00F95543" w:rsidRPr="00F95543" w14:paraId="0AA9CE99" w14:textId="77777777" w:rsidTr="003D00E9">
        <w:trPr>
          <w:trHeight w:val="300"/>
        </w:trPr>
        <w:tc>
          <w:tcPr>
            <w:tcW w:w="3505" w:type="dxa"/>
            <w:shd w:val="clear" w:color="auto" w:fill="auto"/>
            <w:noWrap/>
            <w:vAlign w:val="bottom"/>
            <w:hideMark/>
          </w:tcPr>
          <w:p w14:paraId="4DF646D8" w14:textId="77777777" w:rsidR="0053738B" w:rsidRPr="00F95543" w:rsidRDefault="0053738B" w:rsidP="003D00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Butyrylcarnitine / Carnitine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C08AE66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0.0538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74176867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NA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410D203E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1.1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F9AC8DC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0186DB2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4353456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28258596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0.0030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28283C3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NA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2405B97E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1.23</w:t>
            </w:r>
          </w:p>
        </w:tc>
      </w:tr>
      <w:tr w:rsidR="00F95543" w:rsidRPr="00F95543" w14:paraId="33D16729" w14:textId="77777777" w:rsidTr="003D00E9">
        <w:trPr>
          <w:trHeight w:val="300"/>
        </w:trPr>
        <w:tc>
          <w:tcPr>
            <w:tcW w:w="3505" w:type="dxa"/>
            <w:shd w:val="clear" w:color="auto" w:fill="auto"/>
            <w:noWrap/>
            <w:vAlign w:val="bottom"/>
            <w:hideMark/>
          </w:tcPr>
          <w:p w14:paraId="2F67836C" w14:textId="77777777" w:rsidR="0053738B" w:rsidRPr="00F95543" w:rsidRDefault="0053738B" w:rsidP="003D00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Butyrylcarnitine / Valerylcarnitine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12996C9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238A5A9D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0DC2F85A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BBE5AD5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0.075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0AF5175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NA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0D4B233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0.870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7AC506F2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3A8697F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1EE434FC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</w:tr>
      <w:tr w:rsidR="00F95543" w:rsidRPr="00F95543" w14:paraId="633002B0" w14:textId="77777777" w:rsidTr="003D00E9">
        <w:trPr>
          <w:trHeight w:val="300"/>
        </w:trPr>
        <w:tc>
          <w:tcPr>
            <w:tcW w:w="3505" w:type="dxa"/>
            <w:shd w:val="clear" w:color="auto" w:fill="auto"/>
            <w:noWrap/>
            <w:vAlign w:val="bottom"/>
            <w:hideMark/>
          </w:tcPr>
          <w:p w14:paraId="036F71E8" w14:textId="77777777" w:rsidR="0053738B" w:rsidRPr="00F95543" w:rsidRDefault="0053738B" w:rsidP="003D00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Citrulline / Ornithine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57174DF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4C9D7391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4F67525F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9CFF867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A7964DA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E1EEC71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73617E71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0.002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E3CBB9E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NA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7AF6A54A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1.31</w:t>
            </w:r>
          </w:p>
        </w:tc>
      </w:tr>
      <w:tr w:rsidR="00F95543" w:rsidRPr="00F95543" w14:paraId="51B2BAD8" w14:textId="77777777" w:rsidTr="003D00E9">
        <w:trPr>
          <w:trHeight w:val="300"/>
        </w:trPr>
        <w:tc>
          <w:tcPr>
            <w:tcW w:w="3505" w:type="dxa"/>
            <w:shd w:val="clear" w:color="auto" w:fill="auto"/>
            <w:noWrap/>
            <w:vAlign w:val="bottom"/>
            <w:hideMark/>
          </w:tcPr>
          <w:p w14:paraId="43E40F0D" w14:textId="77777777" w:rsidR="0053738B" w:rsidRPr="00F95543" w:rsidRDefault="0053738B" w:rsidP="003D00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Carnitine palmitoyltransferase I ratio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F223BE4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7F606F51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319B804C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5959F7A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0.0011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813EA2E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NA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F0BBEE7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0.7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40A775BD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35CBAFC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477E41E5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</w:tr>
      <w:tr w:rsidR="00F95543" w:rsidRPr="00F95543" w14:paraId="5936A0BB" w14:textId="77777777" w:rsidTr="003D00E9">
        <w:trPr>
          <w:trHeight w:val="300"/>
        </w:trPr>
        <w:tc>
          <w:tcPr>
            <w:tcW w:w="3505" w:type="dxa"/>
            <w:shd w:val="clear" w:color="auto" w:fill="auto"/>
            <w:noWrap/>
            <w:vAlign w:val="bottom"/>
            <w:hideMark/>
          </w:tcPr>
          <w:p w14:paraId="50B6C357" w14:textId="77777777" w:rsidR="0053738B" w:rsidRPr="00F95543" w:rsidRDefault="0053738B" w:rsidP="003D00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Essential Amino Acids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E70B667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15124013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7830C448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1E704E2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0.0095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6B2F5FF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NA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A93EB56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1.20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47B83FD2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275459E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67FC6835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</w:tr>
      <w:tr w:rsidR="00F95543" w:rsidRPr="00F95543" w14:paraId="66E34A51" w14:textId="77777777" w:rsidTr="003D00E9">
        <w:trPr>
          <w:trHeight w:val="300"/>
        </w:trPr>
        <w:tc>
          <w:tcPr>
            <w:tcW w:w="3505" w:type="dxa"/>
            <w:shd w:val="clear" w:color="auto" w:fill="auto"/>
            <w:noWrap/>
            <w:vAlign w:val="bottom"/>
            <w:hideMark/>
          </w:tcPr>
          <w:p w14:paraId="1FC110DC" w14:textId="77777777" w:rsidR="0053738B" w:rsidRPr="00F95543" w:rsidRDefault="0053738B" w:rsidP="003D00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Glutamate / Glutamine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CB0831D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0.0779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2AA2DC68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NA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44EE58B3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0.87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6CD997B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0.0034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885BDFB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NA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DD605CC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0.772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76A9451D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0.040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6CD59DA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NA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1EFCE4D4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0.779</w:t>
            </w:r>
          </w:p>
        </w:tc>
      </w:tr>
      <w:tr w:rsidR="00F95543" w:rsidRPr="00F95543" w14:paraId="3F50D1E0" w14:textId="77777777" w:rsidTr="003D00E9">
        <w:trPr>
          <w:trHeight w:val="300"/>
        </w:trPr>
        <w:tc>
          <w:tcPr>
            <w:tcW w:w="3505" w:type="dxa"/>
            <w:shd w:val="clear" w:color="auto" w:fill="auto"/>
            <w:noWrap/>
            <w:vAlign w:val="bottom"/>
            <w:hideMark/>
          </w:tcPr>
          <w:p w14:paraId="38A6F332" w14:textId="77777777" w:rsidR="0053738B" w:rsidRPr="00F95543" w:rsidRDefault="0053738B" w:rsidP="003D00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Glucogenic Amino Acids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7CCA2F9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0.0213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0095142F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NA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72340DF0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1.1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207993D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0.064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88E9181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NA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070BB42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1.10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5FCCB20F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0.073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AD7D68B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NA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554E7E51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1.08</w:t>
            </w:r>
          </w:p>
        </w:tc>
      </w:tr>
      <w:tr w:rsidR="00F95543" w:rsidRPr="00F95543" w14:paraId="327E890C" w14:textId="77777777" w:rsidTr="003D00E9">
        <w:trPr>
          <w:trHeight w:val="300"/>
        </w:trPr>
        <w:tc>
          <w:tcPr>
            <w:tcW w:w="3505" w:type="dxa"/>
            <w:shd w:val="clear" w:color="auto" w:fill="auto"/>
            <w:noWrap/>
            <w:vAlign w:val="bottom"/>
            <w:hideMark/>
          </w:tcPr>
          <w:p w14:paraId="1A906029" w14:textId="77777777" w:rsidR="0053738B" w:rsidRPr="00F95543" w:rsidRDefault="0053738B" w:rsidP="003D00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Glutaminolysis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FC5B9F2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0.0265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4F7B4378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NA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46D8222B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0.90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CA3A1B6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C7FB801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AC2E5FE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11FDFCC5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0.066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7D6CD95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NA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6699B9EC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0.897</w:t>
            </w:r>
          </w:p>
        </w:tc>
      </w:tr>
      <w:tr w:rsidR="00F95543" w:rsidRPr="00F95543" w14:paraId="301FF23C" w14:textId="77777777" w:rsidTr="003D00E9">
        <w:trPr>
          <w:trHeight w:val="300"/>
        </w:trPr>
        <w:tc>
          <w:tcPr>
            <w:tcW w:w="3505" w:type="dxa"/>
            <w:shd w:val="clear" w:color="auto" w:fill="auto"/>
            <w:noWrap/>
            <w:vAlign w:val="bottom"/>
            <w:hideMark/>
          </w:tcPr>
          <w:p w14:paraId="3B5C63EE" w14:textId="77777777" w:rsidR="0053738B" w:rsidRPr="00F95543" w:rsidRDefault="0053738B" w:rsidP="003D00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Glycine / Arginine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27281BE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0.0779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5DE83F85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NA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31D9C7EE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0.90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AD7BD8C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18F4D4C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195213E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1129300D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425251B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500D7A76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</w:tr>
      <w:tr w:rsidR="00F95543" w:rsidRPr="00F95543" w14:paraId="42E83FF1" w14:textId="77777777" w:rsidTr="003D00E9">
        <w:trPr>
          <w:trHeight w:val="300"/>
        </w:trPr>
        <w:tc>
          <w:tcPr>
            <w:tcW w:w="3505" w:type="dxa"/>
            <w:shd w:val="clear" w:color="auto" w:fill="auto"/>
            <w:noWrap/>
            <w:vAlign w:val="bottom"/>
            <w:hideMark/>
          </w:tcPr>
          <w:p w14:paraId="549CBAD1" w14:textId="77777777" w:rsidR="0053738B" w:rsidRPr="00F95543" w:rsidRDefault="0053738B" w:rsidP="003D00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Glycine / Glutamine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BB7C7A8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747348CD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05BCD956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8EA6B45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0.0015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422044B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NA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80B7CFF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0.821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6BC734FA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4483BDA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722CFCB9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</w:tr>
      <w:tr w:rsidR="00F95543" w:rsidRPr="00F95543" w14:paraId="501A3840" w14:textId="77777777" w:rsidTr="003D00E9">
        <w:trPr>
          <w:trHeight w:val="300"/>
        </w:trPr>
        <w:tc>
          <w:tcPr>
            <w:tcW w:w="3505" w:type="dxa"/>
            <w:shd w:val="clear" w:color="auto" w:fill="auto"/>
            <w:noWrap/>
            <w:vAlign w:val="bottom"/>
            <w:hideMark/>
          </w:tcPr>
          <w:p w14:paraId="62E9C868" w14:textId="77777777" w:rsidR="0053738B" w:rsidRPr="00F95543" w:rsidRDefault="0053738B" w:rsidP="003D00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Glycine / Histidine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DBA1F0A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284593A2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103D6EE4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FD3EDC8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055DA0A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89A76F2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78D1D610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0.018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50E0DD7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NA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2735A57B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1.18</w:t>
            </w:r>
          </w:p>
        </w:tc>
      </w:tr>
      <w:tr w:rsidR="00F95543" w:rsidRPr="00F95543" w14:paraId="1A670F54" w14:textId="77777777" w:rsidTr="003D00E9">
        <w:trPr>
          <w:trHeight w:val="300"/>
        </w:trPr>
        <w:tc>
          <w:tcPr>
            <w:tcW w:w="3505" w:type="dxa"/>
            <w:shd w:val="clear" w:color="auto" w:fill="auto"/>
            <w:noWrap/>
            <w:vAlign w:val="bottom"/>
            <w:hideMark/>
          </w:tcPr>
          <w:p w14:paraId="18ECBD8E" w14:textId="77777777" w:rsidR="0053738B" w:rsidRPr="00F95543" w:rsidRDefault="0053738B" w:rsidP="003D00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Glycine / Serine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D309CF1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5D01B7C5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25F3E1D3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82B2CA7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0.015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B5CC3B5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NA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0CCC3B5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0.833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0A7CBF23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0.036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EBD6705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NA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73262BB1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1.09</w:t>
            </w:r>
          </w:p>
        </w:tc>
      </w:tr>
      <w:tr w:rsidR="00F95543" w:rsidRPr="00F95543" w14:paraId="5085F455" w14:textId="77777777" w:rsidTr="003D00E9">
        <w:trPr>
          <w:trHeight w:val="300"/>
        </w:trPr>
        <w:tc>
          <w:tcPr>
            <w:tcW w:w="3505" w:type="dxa"/>
            <w:shd w:val="clear" w:color="auto" w:fill="auto"/>
            <w:noWrap/>
            <w:vAlign w:val="bottom"/>
            <w:hideMark/>
          </w:tcPr>
          <w:p w14:paraId="7EC3BDE3" w14:textId="77777777" w:rsidR="0053738B" w:rsidRPr="00F95543" w:rsidRDefault="0053738B" w:rsidP="003D00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Glycolysis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658AC65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0.0213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02DA6D25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NA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1099DEBD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1.1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A02B846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0.064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5644E70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NA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4220605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1.10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284D8D70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0.0735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237CE31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NA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71EDF2BB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1.08</w:t>
            </w:r>
          </w:p>
        </w:tc>
      </w:tr>
      <w:tr w:rsidR="00F95543" w:rsidRPr="00F95543" w14:paraId="16AAF40E" w14:textId="77777777" w:rsidTr="003D00E9">
        <w:trPr>
          <w:trHeight w:val="300"/>
        </w:trPr>
        <w:tc>
          <w:tcPr>
            <w:tcW w:w="3505" w:type="dxa"/>
            <w:shd w:val="clear" w:color="auto" w:fill="auto"/>
            <w:noWrap/>
            <w:vAlign w:val="bottom"/>
            <w:hideMark/>
          </w:tcPr>
          <w:p w14:paraId="3DFB3938" w14:textId="77777777" w:rsidR="0053738B" w:rsidRPr="00F95543" w:rsidRDefault="0053738B" w:rsidP="003D00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lysoPC a C16:0 / lysoPC a C16: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9CEF91A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44373988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15A6DD24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D7E738A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7233738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D0A4120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6D714409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0.0129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D4BFE30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NA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57634716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0.885</w:t>
            </w:r>
          </w:p>
        </w:tc>
      </w:tr>
      <w:tr w:rsidR="00F95543" w:rsidRPr="00F95543" w14:paraId="2535D010" w14:textId="77777777" w:rsidTr="003D00E9">
        <w:trPr>
          <w:trHeight w:val="300"/>
        </w:trPr>
        <w:tc>
          <w:tcPr>
            <w:tcW w:w="3505" w:type="dxa"/>
            <w:shd w:val="clear" w:color="auto" w:fill="auto"/>
            <w:noWrap/>
            <w:vAlign w:val="bottom"/>
            <w:hideMark/>
          </w:tcPr>
          <w:p w14:paraId="3761877E" w14:textId="77777777" w:rsidR="0053738B" w:rsidRPr="00F95543" w:rsidRDefault="0053738B" w:rsidP="003D00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lysoPC a C20:4 / lysoPC a C20: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397AE69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5D0AD07A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02ECCC77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16C932C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0.0084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D56E3B1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NA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969CC94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0.849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0ADA03FD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0.029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8D7B98E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NA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36F662B7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0.900</w:t>
            </w:r>
          </w:p>
        </w:tc>
      </w:tr>
      <w:tr w:rsidR="00F95543" w:rsidRPr="00F95543" w14:paraId="37850A01" w14:textId="77777777" w:rsidTr="003D00E9">
        <w:trPr>
          <w:trHeight w:val="300"/>
        </w:trPr>
        <w:tc>
          <w:tcPr>
            <w:tcW w:w="3505" w:type="dxa"/>
            <w:shd w:val="clear" w:color="auto" w:fill="auto"/>
            <w:noWrap/>
            <w:vAlign w:val="bottom"/>
            <w:hideMark/>
          </w:tcPr>
          <w:p w14:paraId="1C7BB787" w14:textId="77777777" w:rsidR="0053738B" w:rsidRPr="00F95543" w:rsidRDefault="0053738B" w:rsidP="003D00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Methionine sulfoxide / Methionine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13C74FB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1760B134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737AE091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C062238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0.00033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25BAED0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NA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24E2DB1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1.25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7C3BA7C1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0.00029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79F89C2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NA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5E7487A7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1.28</w:t>
            </w:r>
          </w:p>
        </w:tc>
      </w:tr>
      <w:tr w:rsidR="00F95543" w:rsidRPr="00F95543" w14:paraId="45196B45" w14:textId="77777777" w:rsidTr="003D00E9">
        <w:trPr>
          <w:trHeight w:val="300"/>
        </w:trPr>
        <w:tc>
          <w:tcPr>
            <w:tcW w:w="3505" w:type="dxa"/>
            <w:shd w:val="clear" w:color="auto" w:fill="auto"/>
            <w:noWrap/>
            <w:vAlign w:val="bottom"/>
            <w:hideMark/>
          </w:tcPr>
          <w:p w14:paraId="05DD9744" w14:textId="77777777" w:rsidR="0053738B" w:rsidRPr="00F95543" w:rsidRDefault="0053738B" w:rsidP="003D00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Non-essential Amino Acids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100C972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0.00174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363CE7AB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NA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59904903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1.2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F4DD348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0.0084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7AF26CE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NA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57088C6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1.13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593BE8E6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0.054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A6298A4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NA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6386CAA8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1.11</w:t>
            </w:r>
          </w:p>
        </w:tc>
      </w:tr>
      <w:tr w:rsidR="00F95543" w:rsidRPr="00F95543" w14:paraId="417EA888" w14:textId="77777777" w:rsidTr="003D00E9">
        <w:trPr>
          <w:trHeight w:val="300"/>
        </w:trPr>
        <w:tc>
          <w:tcPr>
            <w:tcW w:w="3505" w:type="dxa"/>
            <w:shd w:val="clear" w:color="auto" w:fill="auto"/>
            <w:noWrap/>
            <w:vAlign w:val="bottom"/>
            <w:hideMark/>
          </w:tcPr>
          <w:p w14:paraId="7B35008B" w14:textId="77777777" w:rsidR="0053738B" w:rsidRPr="00F95543" w:rsidRDefault="0053738B" w:rsidP="003D00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Ornithine / Arginine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B62C377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56F18685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0AC27170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0869659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642CB2C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B790D9B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1E0BDD1C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0.023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82E40EE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NA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317DC86C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0.747</w:t>
            </w:r>
          </w:p>
        </w:tc>
      </w:tr>
      <w:tr w:rsidR="00F95543" w:rsidRPr="00F95543" w14:paraId="447DAE15" w14:textId="77777777" w:rsidTr="003D00E9">
        <w:trPr>
          <w:trHeight w:val="300"/>
        </w:trPr>
        <w:tc>
          <w:tcPr>
            <w:tcW w:w="3505" w:type="dxa"/>
            <w:shd w:val="clear" w:color="auto" w:fill="auto"/>
            <w:noWrap/>
            <w:vAlign w:val="bottom"/>
            <w:hideMark/>
          </w:tcPr>
          <w:p w14:paraId="33144652" w14:textId="77777777" w:rsidR="0053738B" w:rsidRPr="00F95543" w:rsidRDefault="0053738B" w:rsidP="003D00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Ornithine / Serine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BDA7442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76AAD1DA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12419C26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A100C55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0.077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4B6115D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NA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7C4F99F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0.849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0AA924A1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0.073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5EEDC21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NA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077F94D7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0.787</w:t>
            </w:r>
          </w:p>
        </w:tc>
      </w:tr>
      <w:tr w:rsidR="00F95543" w:rsidRPr="00F95543" w14:paraId="10FE988B" w14:textId="77777777" w:rsidTr="003D00E9">
        <w:trPr>
          <w:trHeight w:val="300"/>
        </w:trPr>
        <w:tc>
          <w:tcPr>
            <w:tcW w:w="3505" w:type="dxa"/>
            <w:shd w:val="clear" w:color="auto" w:fill="auto"/>
            <w:noWrap/>
            <w:vAlign w:val="bottom"/>
            <w:hideMark/>
          </w:tcPr>
          <w:p w14:paraId="248C3B64" w14:textId="77777777" w:rsidR="0053738B" w:rsidRPr="00F95543" w:rsidRDefault="0053738B" w:rsidP="003D00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s-GT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  <w:lang w:val="es-GT"/>
              </w:rPr>
              <w:t>PC aa C36:3 / PC aa C36: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2CF240D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4FA6CD74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4D24C6F6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6F1B3D2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0.017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18C3AB5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NA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BB50D2C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1.08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3BC6F52D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0.066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AB88EEC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NA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754FC9D3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1.05</w:t>
            </w:r>
          </w:p>
        </w:tc>
      </w:tr>
      <w:tr w:rsidR="00F95543" w:rsidRPr="00F95543" w14:paraId="222F9F01" w14:textId="77777777" w:rsidTr="003D00E9">
        <w:trPr>
          <w:trHeight w:val="300"/>
        </w:trPr>
        <w:tc>
          <w:tcPr>
            <w:tcW w:w="3505" w:type="dxa"/>
            <w:shd w:val="clear" w:color="auto" w:fill="auto"/>
            <w:noWrap/>
            <w:vAlign w:val="bottom"/>
            <w:hideMark/>
          </w:tcPr>
          <w:p w14:paraId="122ECDC3" w14:textId="77777777" w:rsidR="0053738B" w:rsidRPr="00F95543" w:rsidRDefault="0053738B" w:rsidP="003D00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s-GT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  <w:lang w:val="es-GT"/>
              </w:rPr>
              <w:t>PC aa C40:3 / PC aa C42: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8986D56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7AA73842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7C2628C5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EF703E0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55CA162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DA813DB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040E7794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A0E1307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48FCB81A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</w:tr>
      <w:tr w:rsidR="00F95543" w:rsidRPr="00F95543" w14:paraId="74B98805" w14:textId="77777777" w:rsidTr="003D00E9">
        <w:trPr>
          <w:trHeight w:val="300"/>
        </w:trPr>
        <w:tc>
          <w:tcPr>
            <w:tcW w:w="3505" w:type="dxa"/>
            <w:shd w:val="clear" w:color="auto" w:fill="auto"/>
            <w:noWrap/>
            <w:vAlign w:val="bottom"/>
            <w:hideMark/>
          </w:tcPr>
          <w:p w14:paraId="17F3AFE0" w14:textId="77777777" w:rsidR="0053738B" w:rsidRPr="00F95543" w:rsidRDefault="0053738B" w:rsidP="003D00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s-GT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  <w:lang w:val="es-GT"/>
              </w:rPr>
              <w:t>PC ae C32:1 / PC ae C34: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AAED4ED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202B7CEA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3F63D761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44A6AD1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5F0D82C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3A200C0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5903ADC0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0.0260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D2D7D15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NA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552482C4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1.07</w:t>
            </w:r>
          </w:p>
        </w:tc>
      </w:tr>
      <w:tr w:rsidR="00F95543" w:rsidRPr="00F95543" w14:paraId="42B72F15" w14:textId="77777777" w:rsidTr="003D00E9">
        <w:trPr>
          <w:trHeight w:val="300"/>
        </w:trPr>
        <w:tc>
          <w:tcPr>
            <w:tcW w:w="3505" w:type="dxa"/>
            <w:shd w:val="clear" w:color="auto" w:fill="auto"/>
            <w:noWrap/>
            <w:vAlign w:val="bottom"/>
            <w:hideMark/>
          </w:tcPr>
          <w:p w14:paraId="0CA41A76" w14:textId="77777777" w:rsidR="0053738B" w:rsidRPr="00F95543" w:rsidRDefault="0053738B" w:rsidP="003D00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s-GT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  <w:lang w:val="es-GT"/>
              </w:rPr>
              <w:t>PC ae C44:5 / PC ae C42: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E97D10D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713B8B54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145D0AC8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0735879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415EE2C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85F147C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42A18E52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0.064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ADDBF3F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NA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37FEBD76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0.712</w:t>
            </w:r>
          </w:p>
        </w:tc>
      </w:tr>
      <w:tr w:rsidR="00F95543" w:rsidRPr="00F95543" w14:paraId="686427A9" w14:textId="77777777" w:rsidTr="003D00E9">
        <w:trPr>
          <w:trHeight w:val="300"/>
        </w:trPr>
        <w:tc>
          <w:tcPr>
            <w:tcW w:w="3505" w:type="dxa"/>
            <w:shd w:val="clear" w:color="auto" w:fill="auto"/>
            <w:noWrap/>
            <w:vAlign w:val="bottom"/>
            <w:hideMark/>
          </w:tcPr>
          <w:p w14:paraId="089622F5" w14:textId="77777777" w:rsidR="0053738B" w:rsidRPr="00F95543" w:rsidRDefault="0053738B" w:rsidP="003D00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 xml:space="preserve">Putrescine / Ornithine 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2C7BAD1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4356A50A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6E06448D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180D6DA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0.026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6BF25F6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NA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E20341F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0.875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247C61D4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2C1D051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70618625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</w:tr>
      <w:tr w:rsidR="00F95543" w:rsidRPr="00F95543" w14:paraId="753F76F7" w14:textId="77777777" w:rsidTr="003D00E9">
        <w:trPr>
          <w:trHeight w:val="300"/>
        </w:trPr>
        <w:tc>
          <w:tcPr>
            <w:tcW w:w="3505" w:type="dxa"/>
            <w:shd w:val="clear" w:color="auto" w:fill="auto"/>
            <w:noWrap/>
            <w:vAlign w:val="bottom"/>
            <w:hideMark/>
          </w:tcPr>
          <w:p w14:paraId="65525FB9" w14:textId="77777777" w:rsidR="0053738B" w:rsidRPr="00F95543" w:rsidRDefault="0053738B" w:rsidP="003D00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Saturated Fatty Acids (PC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42F3A8A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0.0896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42E57D0D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NA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78FB290C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0.92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6629C95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01DD746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3D8556C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0D51E488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9B8F626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67C7C0E1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</w:tr>
      <w:tr w:rsidR="00F95543" w:rsidRPr="00F95543" w14:paraId="083C678A" w14:textId="77777777" w:rsidTr="003D00E9">
        <w:trPr>
          <w:trHeight w:val="300"/>
        </w:trPr>
        <w:tc>
          <w:tcPr>
            <w:tcW w:w="3505" w:type="dxa"/>
            <w:shd w:val="clear" w:color="auto" w:fill="auto"/>
            <w:noWrap/>
            <w:vAlign w:val="bottom"/>
            <w:hideMark/>
          </w:tcPr>
          <w:p w14:paraId="1EC3CBE8" w14:textId="77777777" w:rsidR="0053738B" w:rsidRPr="00F95543" w:rsidRDefault="0053738B" w:rsidP="003D00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Spermidine / Putrescine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8724597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0.0265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32E4A88B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NA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0922AB8D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0.80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21BE58A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341A424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842DE16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584E9FC6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0.014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B544818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NA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4B5EA067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1.28</w:t>
            </w:r>
          </w:p>
        </w:tc>
      </w:tr>
      <w:tr w:rsidR="00F95543" w:rsidRPr="00F95543" w14:paraId="0970A178" w14:textId="77777777" w:rsidTr="003D00E9">
        <w:trPr>
          <w:trHeight w:val="300"/>
        </w:trPr>
        <w:tc>
          <w:tcPr>
            <w:tcW w:w="3505" w:type="dxa"/>
            <w:shd w:val="clear" w:color="auto" w:fill="auto"/>
            <w:noWrap/>
            <w:vAlign w:val="bottom"/>
            <w:hideMark/>
          </w:tcPr>
          <w:p w14:paraId="105CBDA0" w14:textId="77777777" w:rsidR="0053738B" w:rsidRPr="00F95543" w:rsidRDefault="0053738B" w:rsidP="003D00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Spermine / Spermidine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0E36835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0.0930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3F21A53A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NA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08CC7219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0.93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641DC43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7ABAC23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FF7A497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7A720194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0.0045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2B38AF9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NA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3CE71DD7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0.863</w:t>
            </w:r>
          </w:p>
        </w:tc>
      </w:tr>
      <w:tr w:rsidR="00F95543" w:rsidRPr="00F95543" w14:paraId="68B62DD0" w14:textId="77777777" w:rsidTr="003D00E9">
        <w:trPr>
          <w:trHeight w:val="300"/>
        </w:trPr>
        <w:tc>
          <w:tcPr>
            <w:tcW w:w="3505" w:type="dxa"/>
            <w:shd w:val="clear" w:color="auto" w:fill="auto"/>
            <w:noWrap/>
            <w:vAlign w:val="bottom"/>
            <w:hideMark/>
          </w:tcPr>
          <w:p w14:paraId="40EF3356" w14:textId="77777777" w:rsidR="0053738B" w:rsidRPr="00F95543" w:rsidRDefault="0053738B" w:rsidP="003D00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Tryptophan / Serine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39153AB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69439066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60078B9E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C842230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4205399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733C4FD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5818DE6C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D19BE22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6FA00394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</w:tr>
      <w:tr w:rsidR="00F95543" w:rsidRPr="00F95543" w14:paraId="43544E60" w14:textId="77777777" w:rsidTr="003D00E9">
        <w:trPr>
          <w:trHeight w:val="300"/>
        </w:trPr>
        <w:tc>
          <w:tcPr>
            <w:tcW w:w="3505" w:type="dxa"/>
            <w:shd w:val="clear" w:color="auto" w:fill="auto"/>
            <w:noWrap/>
            <w:vAlign w:val="bottom"/>
            <w:hideMark/>
          </w:tcPr>
          <w:p w14:paraId="300877E1" w14:textId="77777777" w:rsidR="0053738B" w:rsidRPr="00F95543" w:rsidRDefault="0053738B" w:rsidP="003D00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Total Amino Acids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FEBBB1E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0.00581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21765993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NA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5457108D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1.1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B22DB3F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0.0013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341DA8C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NA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06A24D2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1.14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43135EC9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0.088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9281E55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NA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7320907F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1.07</w:t>
            </w:r>
          </w:p>
        </w:tc>
      </w:tr>
      <w:tr w:rsidR="00F95543" w:rsidRPr="00F95543" w14:paraId="14297C8A" w14:textId="77777777" w:rsidTr="003D00E9">
        <w:trPr>
          <w:trHeight w:val="300"/>
        </w:trPr>
        <w:tc>
          <w:tcPr>
            <w:tcW w:w="3505" w:type="dxa"/>
            <w:shd w:val="clear" w:color="auto" w:fill="auto"/>
            <w:noWrap/>
            <w:vAlign w:val="bottom"/>
            <w:hideMark/>
          </w:tcPr>
          <w:p w14:paraId="144F84A1" w14:textId="77777777" w:rsidR="0053738B" w:rsidRPr="00F95543" w:rsidRDefault="0053738B" w:rsidP="003D00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Total PC aa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99FE077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0.0201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1573161E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NA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7B242B0D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0.90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5948DBB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F0E0A17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8A5CEF2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0C011BC5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192FFCD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1F6C2DE5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</w:tr>
      <w:tr w:rsidR="00F95543" w:rsidRPr="00F95543" w14:paraId="225AF0D8" w14:textId="77777777" w:rsidTr="003D00E9">
        <w:trPr>
          <w:trHeight w:val="300"/>
        </w:trPr>
        <w:tc>
          <w:tcPr>
            <w:tcW w:w="3505" w:type="dxa"/>
            <w:shd w:val="clear" w:color="auto" w:fill="auto"/>
            <w:noWrap/>
            <w:vAlign w:val="bottom"/>
            <w:hideMark/>
          </w:tcPr>
          <w:p w14:paraId="169B8583" w14:textId="77777777" w:rsidR="0053738B" w:rsidRPr="00F95543" w:rsidRDefault="0053738B" w:rsidP="003D00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 xml:space="preserve">Total Sphingomyelins 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75DC216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0.0649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12EBBB7C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NA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78843054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0.95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23EEDC5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3345DBB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AFCAD7F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5A98B475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F4FC5BF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2261F0AD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</w:tr>
      <w:tr w:rsidR="00F95543" w:rsidRPr="00F95543" w14:paraId="6262440A" w14:textId="77777777" w:rsidTr="003D00E9">
        <w:trPr>
          <w:trHeight w:val="300"/>
        </w:trPr>
        <w:tc>
          <w:tcPr>
            <w:tcW w:w="3505" w:type="dxa"/>
            <w:shd w:val="clear" w:color="auto" w:fill="auto"/>
            <w:noWrap/>
            <w:vAlign w:val="bottom"/>
            <w:hideMark/>
          </w:tcPr>
          <w:p w14:paraId="15D659B3" w14:textId="77777777" w:rsidR="0053738B" w:rsidRPr="00F95543" w:rsidRDefault="0053738B" w:rsidP="003D00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 xml:space="preserve">Total Non-Hydroxylated Sphingomyelins 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B3BE997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0.0591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247D1D39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NA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6ED6E59A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0.94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533333D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8419362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6C009D7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704664E1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798FB88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22F66A8C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</w:tr>
      <w:tr w:rsidR="00F95543" w:rsidRPr="00F95543" w14:paraId="25A91C39" w14:textId="77777777" w:rsidTr="003D00E9">
        <w:trPr>
          <w:trHeight w:val="300"/>
        </w:trPr>
        <w:tc>
          <w:tcPr>
            <w:tcW w:w="3505" w:type="dxa"/>
            <w:shd w:val="clear" w:color="auto" w:fill="auto"/>
            <w:noWrap/>
            <w:vAlign w:val="bottom"/>
            <w:hideMark/>
          </w:tcPr>
          <w:p w14:paraId="6ED922E6" w14:textId="77777777" w:rsidR="0053738B" w:rsidRPr="00F95543" w:rsidRDefault="0053738B" w:rsidP="003D00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 xml:space="preserve">Total Hydroxylated Sphingomyelins / Total Non-Hydroxylated Sphingomyelins 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B1CC7A5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3A23C29C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08EDA0F5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F449905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5AF0945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703553D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65E9CF56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0.036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5C40FB3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NA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5D9B30B9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1.12</w:t>
            </w:r>
          </w:p>
        </w:tc>
      </w:tr>
      <w:tr w:rsidR="0053738B" w:rsidRPr="00F95543" w14:paraId="3BB8FA0F" w14:textId="77777777" w:rsidTr="003D00E9">
        <w:trPr>
          <w:trHeight w:val="315"/>
        </w:trPr>
        <w:tc>
          <w:tcPr>
            <w:tcW w:w="3505" w:type="dxa"/>
            <w:shd w:val="clear" w:color="auto" w:fill="auto"/>
            <w:noWrap/>
            <w:vAlign w:val="bottom"/>
            <w:hideMark/>
          </w:tcPr>
          <w:p w14:paraId="63AC8993" w14:textId="77777777" w:rsidR="0053738B" w:rsidRPr="00F95543" w:rsidRDefault="0053738B" w:rsidP="003D00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Tyrosine / Phenylalanine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D26C88E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0.0852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03E8EEF8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NA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1A244B7B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  <w:sz w:val="20"/>
                <w:szCs w:val="20"/>
              </w:rPr>
              <w:t>1.1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D7067AD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C464850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F5117A2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35044AEA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0BABB2B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16AB1107" w14:textId="77777777" w:rsidR="0053738B" w:rsidRPr="00F95543" w:rsidRDefault="0053738B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95543">
              <w:rPr>
                <w:rFonts w:ascii="Arial" w:eastAsia="Times New Roman" w:hAnsi="Arial" w:cs="Arial"/>
              </w:rPr>
              <w:t>-</w:t>
            </w:r>
          </w:p>
        </w:tc>
      </w:tr>
    </w:tbl>
    <w:p w14:paraId="425DDF7D" w14:textId="77777777" w:rsidR="0053738B" w:rsidRPr="00F95543" w:rsidRDefault="0053738B" w:rsidP="0053738B">
      <w:pPr>
        <w:rPr>
          <w:rFonts w:ascii="Arial" w:hAnsi="Arial" w:cs="Arial"/>
        </w:rPr>
      </w:pPr>
      <w:bookmarkStart w:id="0" w:name="_GoBack"/>
      <w:bookmarkEnd w:id="0"/>
    </w:p>
    <w:p w14:paraId="5A6615EF" w14:textId="77777777" w:rsidR="00486526" w:rsidRPr="00F95543" w:rsidRDefault="00F95543"/>
    <w:sectPr w:rsidR="00486526" w:rsidRPr="00F95543" w:rsidSect="0053738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14D5D4E"/>
    <w:multiLevelType w:val="multilevel"/>
    <w:tmpl w:val="926E212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" w15:restartNumberingAfterBreak="0">
    <w:nsid w:val="381549F3"/>
    <w:multiLevelType w:val="hybridMultilevel"/>
    <w:tmpl w:val="B86475DA"/>
    <w:lvl w:ilvl="0" w:tplc="457E718E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CC04B23"/>
    <w:multiLevelType w:val="hybridMultilevel"/>
    <w:tmpl w:val="65F85C44"/>
    <w:lvl w:ilvl="0" w:tplc="0FAEE4EC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C7405AEC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820A2D4A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91400CA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83BC306E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466A9ECA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558685B0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17848A66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D6FE8236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9C422BD"/>
    <w:multiLevelType w:val="hybridMultilevel"/>
    <w:tmpl w:val="AAB42EF0"/>
    <w:lvl w:ilvl="0" w:tplc="EF285F2E">
      <w:start w:val="485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E9F60C0"/>
    <w:multiLevelType w:val="hybridMultilevel"/>
    <w:tmpl w:val="E4F2DE8C"/>
    <w:lvl w:ilvl="0" w:tplc="EF285F2E">
      <w:start w:val="485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3"/>
  </w:num>
  <w:num w:numId="3">
    <w:abstractNumId w:val="0"/>
  </w:num>
  <w:num w:numId="4">
    <w:abstractNumId w:val="2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3738B"/>
    <w:rsid w:val="000A5406"/>
    <w:rsid w:val="00281644"/>
    <w:rsid w:val="0053738B"/>
    <w:rsid w:val="0055350C"/>
    <w:rsid w:val="006B31F9"/>
    <w:rsid w:val="00EB0460"/>
    <w:rsid w:val="00F955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221128"/>
  <w15:chartTrackingRefBased/>
  <w15:docId w15:val="{F2055BD6-969B-425F-89E5-7AB209BFE5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3738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3738B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53738B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53738B"/>
    <w:rPr>
      <w:color w:val="605E5C"/>
      <w:shd w:val="clear" w:color="auto" w:fill="E1DFDD"/>
    </w:rPr>
  </w:style>
  <w:style w:type="paragraph" w:customStyle="1" w:styleId="NormalIndent">
    <w:name w:val="Normal_Indent"/>
    <w:basedOn w:val="Normal"/>
    <w:qFormat/>
    <w:rsid w:val="0053738B"/>
    <w:pPr>
      <w:spacing w:after="60" w:line="360" w:lineRule="auto"/>
      <w:ind w:firstLine="720"/>
    </w:pPr>
    <w:rPr>
      <w:rFonts w:ascii="Arial" w:hAnsi="Arial" w:cs="Arial"/>
    </w:rPr>
  </w:style>
  <w:style w:type="paragraph" w:customStyle="1" w:styleId="EndNoteBibliographyTitle">
    <w:name w:val="EndNote Bibliography Title"/>
    <w:basedOn w:val="Normal"/>
    <w:link w:val="EndNoteBibliographyTitleChar"/>
    <w:rsid w:val="0053738B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3738B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53738B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3738B"/>
    <w:rPr>
      <w:rFonts w:ascii="Calibri" w:hAnsi="Calibri" w:cs="Calibri"/>
      <w:noProof/>
    </w:rPr>
  </w:style>
  <w:style w:type="character" w:styleId="PlaceholderText">
    <w:name w:val="Placeholder Text"/>
    <w:basedOn w:val="DefaultParagraphFont"/>
    <w:uiPriority w:val="99"/>
    <w:semiHidden/>
    <w:rsid w:val="0053738B"/>
    <w:rPr>
      <w:color w:val="808080"/>
    </w:rPr>
  </w:style>
  <w:style w:type="paragraph" w:styleId="NormalWeb">
    <w:name w:val="Normal (Web)"/>
    <w:basedOn w:val="Normal"/>
    <w:uiPriority w:val="99"/>
    <w:semiHidden/>
    <w:unhideWhenUsed/>
    <w:rsid w:val="0053738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53738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3738B"/>
  </w:style>
  <w:style w:type="paragraph" w:styleId="Footer">
    <w:name w:val="footer"/>
    <w:basedOn w:val="Normal"/>
    <w:link w:val="FooterChar"/>
    <w:uiPriority w:val="99"/>
    <w:unhideWhenUsed/>
    <w:rsid w:val="0053738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3738B"/>
  </w:style>
  <w:style w:type="character" w:styleId="CommentReference">
    <w:name w:val="annotation reference"/>
    <w:basedOn w:val="DefaultParagraphFont"/>
    <w:unhideWhenUsed/>
    <w:rsid w:val="0053738B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53738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53738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3738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3738B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53738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53738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7</Pages>
  <Words>1379</Words>
  <Characters>7861</Characters>
  <Application>Microsoft Office Word</Application>
  <DocSecurity>0</DocSecurity>
  <Lines>65</Lines>
  <Paragraphs>18</Paragraphs>
  <ScaleCrop>false</ScaleCrop>
  <Company/>
  <LinksUpToDate>false</LinksUpToDate>
  <CharactersWithSpaces>92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tensen, Ninell</dc:creator>
  <cp:keywords/>
  <dc:description/>
  <cp:lastModifiedBy>Shyam Sundar W.</cp:lastModifiedBy>
  <cp:revision>4</cp:revision>
  <dcterms:created xsi:type="dcterms:W3CDTF">2021-11-10T22:14:00Z</dcterms:created>
  <dcterms:modified xsi:type="dcterms:W3CDTF">2021-12-28T08:22:00Z</dcterms:modified>
</cp:coreProperties>
</file>